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452" w:rsidRDefault="003A1452" w:rsidP="00C358BF">
      <w:pPr>
        <w:rPr>
          <w:rFonts w:ascii="Times New Roman" w:hAnsi="Times New Roman"/>
          <w:b/>
          <w:sz w:val="24"/>
          <w:szCs w:val="24"/>
        </w:rPr>
      </w:pPr>
      <w:r w:rsidRPr="0077609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 Data</w:t>
      </w:r>
      <w:r w:rsidRPr="00C57A22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Correlation study between gut hormones and its respective receptors, pro-inflammatory cytokine</w:t>
      </w:r>
      <w:r w:rsidRPr="00C57A22">
        <w:rPr>
          <w:rFonts w:ascii="Times New Roman" w:hAnsi="Times New Roman"/>
          <w:b/>
          <w:sz w:val="24"/>
          <w:szCs w:val="24"/>
        </w:rPr>
        <w:t xml:space="preserve"> concentrations and histological severity in </w:t>
      </w:r>
      <w:r>
        <w:rPr>
          <w:rFonts w:ascii="Times New Roman" w:hAnsi="Times New Roman"/>
          <w:b/>
          <w:sz w:val="24"/>
          <w:szCs w:val="24"/>
        </w:rPr>
        <w:t>non-ulcer dyspepsia, p</w:t>
      </w:r>
      <w:r w:rsidRPr="00C57A22">
        <w:rPr>
          <w:rFonts w:ascii="Times New Roman" w:hAnsi="Times New Roman"/>
          <w:b/>
          <w:sz w:val="24"/>
          <w:szCs w:val="24"/>
        </w:rPr>
        <w:t xml:space="preserve">eptic ulcer and </w:t>
      </w:r>
      <w:r>
        <w:rPr>
          <w:rFonts w:ascii="Times New Roman" w:hAnsi="Times New Roman"/>
          <w:b/>
          <w:sz w:val="24"/>
          <w:szCs w:val="24"/>
        </w:rPr>
        <w:t>g</w:t>
      </w:r>
      <w:r w:rsidRPr="00C57A22">
        <w:rPr>
          <w:rFonts w:ascii="Times New Roman" w:hAnsi="Times New Roman"/>
          <w:b/>
          <w:sz w:val="24"/>
          <w:szCs w:val="24"/>
        </w:rPr>
        <w:t>astric cancer subjects.</w:t>
      </w:r>
    </w:p>
    <w:tbl>
      <w:tblPr>
        <w:tblW w:w="1460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51"/>
        <w:gridCol w:w="851"/>
        <w:gridCol w:w="992"/>
        <w:gridCol w:w="992"/>
        <w:gridCol w:w="1276"/>
        <w:gridCol w:w="1134"/>
        <w:gridCol w:w="850"/>
        <w:gridCol w:w="1134"/>
        <w:gridCol w:w="851"/>
        <w:gridCol w:w="850"/>
        <w:gridCol w:w="1134"/>
        <w:gridCol w:w="851"/>
        <w:gridCol w:w="850"/>
        <w:gridCol w:w="1134"/>
        <w:gridCol w:w="851"/>
      </w:tblGrid>
      <w:tr w:rsidR="003A1452" w:rsidRPr="003F4900" w:rsidTr="003F4900">
        <w:trPr>
          <w:trHeight w:val="251"/>
        </w:trPr>
        <w:tc>
          <w:tcPr>
            <w:tcW w:w="85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Gut hormone</w:t>
            </w:r>
          </w:p>
        </w:tc>
        <w:tc>
          <w:tcPr>
            <w:tcW w:w="85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99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1907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</w:t>
            </w:r>
            <w:r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-</w:t>
            </w: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85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02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835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835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835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85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85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lasma Ghrelin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g/ml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75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5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75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7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40-48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60)</w:t>
            </w:r>
          </w:p>
        </w:tc>
      </w:tr>
      <w:tr w:rsidR="003A1452" w:rsidRPr="003F4900" w:rsidTr="003F4900">
        <w:trPr>
          <w:trHeight w:val="204"/>
        </w:trPr>
        <w:tc>
          <w:tcPr>
            <w:tcW w:w="85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50-45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75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90-24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30-49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90-3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3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40-50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00)</w:t>
            </w:r>
          </w:p>
        </w:tc>
      </w:tr>
      <w:tr w:rsidR="003A1452" w:rsidRPr="003F4900" w:rsidTr="003F4900">
        <w:tc>
          <w:tcPr>
            <w:tcW w:w="85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90-44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60-40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40-26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3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50-42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75-41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5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30-26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4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20-260)</w:t>
            </w:r>
          </w:p>
        </w:tc>
      </w:tr>
      <w:tr w:rsidR="003A1452" w:rsidRPr="003F4900" w:rsidTr="003F4900">
        <w:tc>
          <w:tcPr>
            <w:tcW w:w="85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90-42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3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75-22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1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3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1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2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36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10)</w:t>
            </w:r>
          </w:p>
        </w:tc>
      </w:tr>
    </w:tbl>
    <w:p w:rsidR="003A1452" w:rsidRDefault="003A1452" w:rsidP="00C358BF"/>
    <w:tbl>
      <w:tblPr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15"/>
        <w:gridCol w:w="853"/>
        <w:gridCol w:w="992"/>
        <w:gridCol w:w="992"/>
        <w:gridCol w:w="1276"/>
        <w:gridCol w:w="1134"/>
        <w:gridCol w:w="850"/>
        <w:gridCol w:w="1134"/>
        <w:gridCol w:w="851"/>
        <w:gridCol w:w="850"/>
        <w:gridCol w:w="1134"/>
        <w:gridCol w:w="851"/>
        <w:gridCol w:w="850"/>
        <w:gridCol w:w="1134"/>
        <w:gridCol w:w="851"/>
      </w:tblGrid>
      <w:tr w:rsidR="003A1452" w:rsidRPr="003F4900" w:rsidTr="003F4900">
        <w:trPr>
          <w:trHeight w:val="251"/>
        </w:trPr>
        <w:tc>
          <w:tcPr>
            <w:tcW w:w="815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Gut hormone</w:t>
            </w:r>
          </w:p>
        </w:tc>
        <w:tc>
          <w:tcPr>
            <w:tcW w:w="853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99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1907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 xml:space="preserve">Peptic </w:t>
            </w:r>
            <w:r>
              <w:rPr>
                <w:rFonts w:ascii="Times New Roman" w:hAnsi="Times New Roman"/>
                <w:b/>
              </w:rPr>
              <w:t>u</w:t>
            </w:r>
            <w:r w:rsidRPr="003F4900">
              <w:rPr>
                <w:rFonts w:ascii="Times New Roman" w:hAnsi="Times New Roman"/>
                <w:b/>
              </w:rPr>
              <w:t xml:space="preserve">lcer </w:t>
            </w:r>
            <w:r>
              <w:rPr>
                <w:rFonts w:ascii="Times New Roman" w:hAnsi="Times New Roman"/>
                <w:b/>
              </w:rPr>
              <w:t>d</w:t>
            </w:r>
            <w:r w:rsidRPr="003F4900">
              <w:rPr>
                <w:rFonts w:ascii="Times New Roman" w:hAnsi="Times New Roman"/>
                <w:b/>
              </w:rPr>
              <w:t>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02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835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835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835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815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lasma Ghrelin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g/ml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8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74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74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40-3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7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30-49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7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50)</w:t>
            </w:r>
          </w:p>
        </w:tc>
      </w:tr>
      <w:tr w:rsidR="003A1452" w:rsidRPr="003F4900" w:rsidTr="003F4900">
        <w:trPr>
          <w:trHeight w:val="204"/>
        </w:trPr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30-47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75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90-24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50-50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50-50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3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90-23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50-49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75-220)</w:t>
            </w:r>
          </w:p>
        </w:tc>
      </w:tr>
      <w:tr w:rsidR="003A1452" w:rsidRPr="003F4900" w:rsidTr="003F4900"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25-46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74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75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50-42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40-26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90-44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5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30-26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4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20-260)</w:t>
            </w:r>
          </w:p>
        </w:tc>
      </w:tr>
      <w:tr w:rsidR="003A1452" w:rsidRPr="003F4900" w:rsidTr="003F4900"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90-42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3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75-22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1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6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2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2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10)</w:t>
            </w:r>
          </w:p>
        </w:tc>
      </w:tr>
    </w:tbl>
    <w:p w:rsidR="003A1452" w:rsidRDefault="003A1452" w:rsidP="00C358BF"/>
    <w:p w:rsidR="003A1452" w:rsidRDefault="003A1452" w:rsidP="00C358BF"/>
    <w:p w:rsidR="003A1452" w:rsidRDefault="003A1452" w:rsidP="00C358BF"/>
    <w:p w:rsidR="003A1452" w:rsidRDefault="003A1452" w:rsidP="00C358BF"/>
    <w:p w:rsidR="003A1452" w:rsidRDefault="003A1452" w:rsidP="00C358BF"/>
    <w:p w:rsidR="003A1452" w:rsidRDefault="003A1452" w:rsidP="00C358BF"/>
    <w:tbl>
      <w:tblPr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15"/>
        <w:gridCol w:w="853"/>
        <w:gridCol w:w="992"/>
        <w:gridCol w:w="992"/>
        <w:gridCol w:w="1276"/>
        <w:gridCol w:w="1134"/>
        <w:gridCol w:w="850"/>
        <w:gridCol w:w="1134"/>
        <w:gridCol w:w="851"/>
        <w:gridCol w:w="850"/>
        <w:gridCol w:w="1134"/>
        <w:gridCol w:w="851"/>
        <w:gridCol w:w="850"/>
        <w:gridCol w:w="1134"/>
        <w:gridCol w:w="851"/>
      </w:tblGrid>
      <w:tr w:rsidR="003A1452" w:rsidRPr="003F4900" w:rsidTr="003F4900">
        <w:trPr>
          <w:trHeight w:val="251"/>
        </w:trPr>
        <w:tc>
          <w:tcPr>
            <w:tcW w:w="815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Gut hormone</w:t>
            </w:r>
          </w:p>
        </w:tc>
        <w:tc>
          <w:tcPr>
            <w:tcW w:w="853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99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1907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>Gastric Cancer (GC)</w:t>
            </w:r>
          </w:p>
        </w:tc>
      </w:tr>
      <w:tr w:rsidR="003A1452" w:rsidRPr="003F4900" w:rsidTr="003F4900">
        <w:trPr>
          <w:trHeight w:val="272"/>
        </w:trPr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02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835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835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835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815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lasma Ghrelin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g/ml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8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74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74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40-3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7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30-49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7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1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50)</w:t>
            </w:r>
          </w:p>
        </w:tc>
      </w:tr>
      <w:tr w:rsidR="003A1452" w:rsidRPr="003F4900" w:rsidTr="003F4900">
        <w:trPr>
          <w:trHeight w:val="204"/>
        </w:trPr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30-47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75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90-24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50-50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50-50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3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90-23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50-49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75-220)</w:t>
            </w:r>
          </w:p>
        </w:tc>
      </w:tr>
      <w:tr w:rsidR="003A1452" w:rsidRPr="003F4900" w:rsidTr="003F4900"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25-46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274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75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50-42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40-26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90-44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5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30-26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4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4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20-260)</w:t>
            </w:r>
          </w:p>
        </w:tc>
      </w:tr>
      <w:tr w:rsidR="003A1452" w:rsidRPr="003F4900" w:rsidTr="003F4900">
        <w:tc>
          <w:tcPr>
            <w:tcW w:w="815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90-420)</w:t>
            </w:r>
          </w:p>
        </w:tc>
        <w:tc>
          <w:tcPr>
            <w:tcW w:w="1276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20-3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75-22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1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6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2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20-450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34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210)</w:t>
            </w:r>
          </w:p>
        </w:tc>
      </w:tr>
    </w:tbl>
    <w:p w:rsidR="003A1452" w:rsidRDefault="003A1452" w:rsidP="00C358BF">
      <w:pPr>
        <w:rPr>
          <w:rFonts w:ascii="Times New Roman" w:hAnsi="Times New Roman"/>
          <w:b/>
          <w:sz w:val="24"/>
          <w:szCs w:val="24"/>
        </w:rPr>
      </w:pPr>
    </w:p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87"/>
        <w:gridCol w:w="1086"/>
        <w:gridCol w:w="1054"/>
        <w:gridCol w:w="850"/>
        <w:gridCol w:w="1134"/>
        <w:gridCol w:w="1134"/>
        <w:gridCol w:w="709"/>
        <w:gridCol w:w="1134"/>
        <w:gridCol w:w="851"/>
        <w:gridCol w:w="708"/>
        <w:gridCol w:w="1134"/>
        <w:gridCol w:w="851"/>
        <w:gridCol w:w="709"/>
        <w:gridCol w:w="1134"/>
        <w:gridCol w:w="850"/>
      </w:tblGrid>
      <w:tr w:rsidR="003A1452" w:rsidRPr="003F4900" w:rsidTr="003F4900">
        <w:trPr>
          <w:trHeight w:val="251"/>
        </w:trPr>
        <w:tc>
          <w:tcPr>
            <w:tcW w:w="1087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Gut hormone</w:t>
            </w:r>
          </w:p>
        </w:tc>
        <w:tc>
          <w:tcPr>
            <w:tcW w:w="1086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1198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1087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118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087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087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Leptin ng/ml</w:t>
            </w:r>
          </w:p>
        </w:tc>
        <w:tc>
          <w:tcPr>
            <w:tcW w:w="1086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9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5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71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1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5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71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5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71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5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71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</w:tr>
      <w:tr w:rsidR="003A1452" w:rsidRPr="003F4900" w:rsidTr="003F4900">
        <w:trPr>
          <w:trHeight w:val="204"/>
        </w:trPr>
        <w:tc>
          <w:tcPr>
            <w:tcW w:w="1087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0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2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6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3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2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6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3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2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6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3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2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6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</w:tr>
      <w:tr w:rsidR="003A1452" w:rsidRPr="003F4900" w:rsidTr="003F4900">
        <w:tc>
          <w:tcPr>
            <w:tcW w:w="1087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8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7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4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2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7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4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2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7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4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2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7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4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</w:tr>
      <w:tr w:rsidR="003A1452" w:rsidRPr="003F4900" w:rsidTr="003F4900">
        <w:tc>
          <w:tcPr>
            <w:tcW w:w="1087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6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3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1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0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7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1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0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7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1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0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7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1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0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</w:tr>
    </w:tbl>
    <w:p w:rsidR="003A1452" w:rsidRDefault="003A1452" w:rsidP="00C358BF"/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73"/>
        <w:gridCol w:w="1100"/>
        <w:gridCol w:w="1054"/>
        <w:gridCol w:w="850"/>
        <w:gridCol w:w="1134"/>
        <w:gridCol w:w="1134"/>
        <w:gridCol w:w="709"/>
        <w:gridCol w:w="1134"/>
        <w:gridCol w:w="851"/>
        <w:gridCol w:w="708"/>
        <w:gridCol w:w="1134"/>
        <w:gridCol w:w="851"/>
        <w:gridCol w:w="709"/>
        <w:gridCol w:w="1134"/>
        <w:gridCol w:w="850"/>
      </w:tblGrid>
      <w:tr w:rsidR="003A1452" w:rsidRPr="003F4900" w:rsidTr="003F4900">
        <w:trPr>
          <w:trHeight w:val="251"/>
        </w:trPr>
        <w:tc>
          <w:tcPr>
            <w:tcW w:w="1073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Gut hormone</w:t>
            </w:r>
          </w:p>
        </w:tc>
        <w:tc>
          <w:tcPr>
            <w:tcW w:w="1100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 xml:space="preserve">H. pylori 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>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1198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107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118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07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073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Leptin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ng/ml</w:t>
            </w:r>
          </w:p>
        </w:tc>
        <w:tc>
          <w:tcPr>
            <w:tcW w:w="1100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 xml:space="preserve">H. pylori 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1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4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5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8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4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9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5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3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4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5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10)</w:t>
            </w:r>
          </w:p>
        </w:tc>
      </w:tr>
      <w:tr w:rsidR="003A1452" w:rsidRPr="003F4900" w:rsidTr="003F4900">
        <w:trPr>
          <w:trHeight w:val="204"/>
        </w:trPr>
        <w:tc>
          <w:tcPr>
            <w:tcW w:w="107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3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3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8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-12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7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3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9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-14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8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5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-14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4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7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7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-14)</w:t>
            </w:r>
          </w:p>
        </w:tc>
      </w:tr>
      <w:tr w:rsidR="003A1452" w:rsidRPr="003F4900" w:rsidTr="003F4900">
        <w:tc>
          <w:tcPr>
            <w:tcW w:w="107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 xml:space="preserve">H. pylori 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2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8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3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4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5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3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4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7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3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</w:tr>
      <w:tr w:rsidR="003A1452" w:rsidRPr="003F4900" w:rsidTr="003F4900">
        <w:tc>
          <w:tcPr>
            <w:tcW w:w="1073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00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7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2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5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9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8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3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7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6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7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7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12)</w:t>
            </w:r>
          </w:p>
        </w:tc>
      </w:tr>
    </w:tbl>
    <w:p w:rsidR="003A1452" w:rsidRDefault="003A1452" w:rsidP="00C358BF"/>
    <w:p w:rsidR="003A1452" w:rsidRDefault="003A1452" w:rsidP="00C358BF"/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46"/>
        <w:gridCol w:w="1127"/>
        <w:gridCol w:w="1054"/>
        <w:gridCol w:w="850"/>
        <w:gridCol w:w="1134"/>
        <w:gridCol w:w="1134"/>
        <w:gridCol w:w="709"/>
        <w:gridCol w:w="1134"/>
        <w:gridCol w:w="851"/>
        <w:gridCol w:w="708"/>
        <w:gridCol w:w="1134"/>
        <w:gridCol w:w="851"/>
        <w:gridCol w:w="709"/>
        <w:gridCol w:w="1134"/>
        <w:gridCol w:w="850"/>
      </w:tblGrid>
      <w:tr w:rsidR="003A1452" w:rsidRPr="003F4900" w:rsidTr="003F4900">
        <w:trPr>
          <w:trHeight w:val="251"/>
        </w:trPr>
        <w:tc>
          <w:tcPr>
            <w:tcW w:w="1046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Gut hormone</w:t>
            </w:r>
          </w:p>
        </w:tc>
        <w:tc>
          <w:tcPr>
            <w:tcW w:w="1127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H.pylori   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1198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>Gastric Cancer (GC)</w:t>
            </w:r>
          </w:p>
        </w:tc>
      </w:tr>
      <w:tr w:rsidR="003A1452" w:rsidRPr="003F4900" w:rsidTr="003F4900">
        <w:trPr>
          <w:trHeight w:val="272"/>
        </w:trPr>
        <w:tc>
          <w:tcPr>
            <w:tcW w:w="1046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7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118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046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7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ild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046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Leptin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ng/ml</w:t>
            </w:r>
          </w:p>
        </w:tc>
        <w:tc>
          <w:tcPr>
            <w:tcW w:w="1127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8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4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4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5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3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71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5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5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71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6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6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</w:tr>
      <w:tr w:rsidR="003A1452" w:rsidRPr="003F4900" w:rsidTr="003F4900">
        <w:trPr>
          <w:trHeight w:val="204"/>
        </w:trPr>
        <w:tc>
          <w:tcPr>
            <w:tcW w:w="1046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7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7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5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-14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5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2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6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-14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3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2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7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-14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3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7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.6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-14)</w:t>
            </w:r>
          </w:p>
        </w:tc>
      </w:tr>
      <w:tr w:rsidR="003A1452" w:rsidRPr="003F4900" w:rsidTr="003F4900">
        <w:tc>
          <w:tcPr>
            <w:tcW w:w="1046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7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6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4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6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8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6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4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21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7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7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2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.6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8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</w:tr>
      <w:tr w:rsidR="003A1452" w:rsidRPr="003F4900" w:rsidTr="003F4900">
        <w:tc>
          <w:tcPr>
            <w:tcW w:w="1046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27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4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5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7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5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7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0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8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7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1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3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709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.7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113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.8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.34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-9)</w:t>
            </w:r>
          </w:p>
        </w:tc>
      </w:tr>
    </w:tbl>
    <w:p w:rsidR="003A1452" w:rsidRDefault="003A1452" w:rsidP="00C358BF">
      <w:pPr>
        <w:rPr>
          <w:rFonts w:ascii="Times New Roman" w:hAnsi="Times New Roman"/>
          <w:b/>
          <w:sz w:val="24"/>
          <w:szCs w:val="24"/>
        </w:rPr>
      </w:pP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59"/>
        <w:gridCol w:w="6"/>
        <w:gridCol w:w="1208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965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Gut hormone</w:t>
            </w:r>
          </w:p>
        </w:tc>
        <w:tc>
          <w:tcPr>
            <w:tcW w:w="1208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F4900">
              <w:rPr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965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8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965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8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959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sulin mU/L</w:t>
            </w:r>
          </w:p>
        </w:tc>
        <w:tc>
          <w:tcPr>
            <w:tcW w:w="1214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</w:tr>
      <w:tr w:rsidR="003A1452" w:rsidRPr="003F4900" w:rsidTr="003F4900">
        <w:trPr>
          <w:trHeight w:val="204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5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</w:tr>
      <w:tr w:rsidR="003A1452" w:rsidRPr="003F4900" w:rsidTr="003F4900">
        <w:trPr>
          <w:trHeight w:val="399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4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5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</w:tr>
      <w:tr w:rsidR="003A1452" w:rsidRPr="003F4900" w:rsidTr="003F4900"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7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59"/>
        <w:gridCol w:w="6"/>
        <w:gridCol w:w="1208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965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Gut hormone</w:t>
            </w:r>
          </w:p>
        </w:tc>
        <w:tc>
          <w:tcPr>
            <w:tcW w:w="1208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F4900">
              <w:rPr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965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8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965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8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959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sulin mU/L</w:t>
            </w:r>
          </w:p>
        </w:tc>
        <w:tc>
          <w:tcPr>
            <w:tcW w:w="1214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</w:tr>
      <w:tr w:rsidR="003A1452" w:rsidRPr="003F4900" w:rsidTr="003F4900">
        <w:trPr>
          <w:trHeight w:val="204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</w:tr>
      <w:tr w:rsidR="003A1452" w:rsidRPr="003F4900" w:rsidTr="003F4900">
        <w:trPr>
          <w:trHeight w:val="399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4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70)</w:t>
            </w:r>
          </w:p>
        </w:tc>
      </w:tr>
      <w:tr w:rsidR="003A1452" w:rsidRPr="003F4900" w:rsidTr="003F4900"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7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</w:tr>
    </w:tbl>
    <w:p w:rsidR="003A1452" w:rsidRDefault="003A1452" w:rsidP="00C358BF"/>
    <w:p w:rsidR="003A1452" w:rsidRDefault="003A1452" w:rsidP="00C358BF"/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59"/>
        <w:gridCol w:w="6"/>
        <w:gridCol w:w="1208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965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Gut hormone</w:t>
            </w:r>
          </w:p>
        </w:tc>
        <w:tc>
          <w:tcPr>
            <w:tcW w:w="1208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F4900">
              <w:rPr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</w:rPr>
              <w:t xml:space="preserve">Gastric Cancer (GC) </w:t>
            </w:r>
          </w:p>
        </w:tc>
      </w:tr>
      <w:tr w:rsidR="003A1452" w:rsidRPr="003F4900" w:rsidTr="003F4900">
        <w:trPr>
          <w:trHeight w:val="272"/>
        </w:trPr>
        <w:tc>
          <w:tcPr>
            <w:tcW w:w="965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08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965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08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959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sulin mU/L</w:t>
            </w:r>
          </w:p>
        </w:tc>
        <w:tc>
          <w:tcPr>
            <w:tcW w:w="1214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</w:tr>
      <w:tr w:rsidR="003A1452" w:rsidRPr="003F4900" w:rsidTr="003F4900">
        <w:trPr>
          <w:trHeight w:val="204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</w:tr>
      <w:tr w:rsidR="003A1452" w:rsidRPr="003F4900" w:rsidTr="003F4900">
        <w:trPr>
          <w:trHeight w:val="399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5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0)</w:t>
            </w:r>
          </w:p>
        </w:tc>
      </w:tr>
      <w:tr w:rsidR="003A1452" w:rsidRPr="003F4900" w:rsidTr="003F4900"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7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5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8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75)</w:t>
            </w:r>
          </w:p>
        </w:tc>
      </w:tr>
      <w:tr w:rsidR="003A1452" w:rsidRPr="003F4900" w:rsidTr="003F4900">
        <w:trPr>
          <w:trHeight w:val="251"/>
        </w:trPr>
        <w:tc>
          <w:tcPr>
            <w:tcW w:w="959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eptide protein</w:t>
            </w:r>
          </w:p>
        </w:tc>
        <w:tc>
          <w:tcPr>
            <w:tcW w:w="1214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F4900">
              <w:rPr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959" w:type="dxa"/>
            <w:vMerge w:val="restart"/>
          </w:tcPr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</w:p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w:r w:rsidRPr="00AF58B0">
              <w:rPr>
                <w:rFonts w:ascii="Times New Roman" w:hAnsi="Times New Roman"/>
                <w:sz w:val="18"/>
                <w:szCs w:val="18"/>
                <w:lang w:val="es-MX"/>
              </w:rPr>
              <w:t xml:space="preserve">Mean plasma Neuropeptide Y </w:t>
            </w:r>
          </w:p>
          <w:p w:rsidR="003A1452" w:rsidRPr="00AF58B0" w:rsidRDefault="003A1452" w:rsidP="003F4900">
            <w:pPr>
              <w:spacing w:after="0" w:line="240" w:lineRule="auto"/>
              <w:jc w:val="center"/>
              <w:rPr>
                <w:sz w:val="16"/>
                <w:szCs w:val="16"/>
                <w:lang w:val="es-MX"/>
              </w:rPr>
            </w:pPr>
            <w:r w:rsidRPr="00AF58B0">
              <w:rPr>
                <w:rFonts w:ascii="Times New Roman" w:hAnsi="Times New Roman"/>
                <w:sz w:val="18"/>
                <w:szCs w:val="18"/>
                <w:lang w:val="es-MX"/>
              </w:rPr>
              <w:t>ng/L</w:t>
            </w:r>
          </w:p>
        </w:tc>
        <w:tc>
          <w:tcPr>
            <w:tcW w:w="1214" w:type="dxa"/>
            <w:gridSpan w:val="2"/>
            <w:vMerge w:val="restart"/>
          </w:tcPr>
          <w:p w:rsidR="003A1452" w:rsidRPr="00AF58B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MX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0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0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  <w:tr w:rsidR="003A1452" w:rsidRPr="003F4900" w:rsidTr="003F4900">
        <w:trPr>
          <w:trHeight w:val="204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0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0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  <w:tr w:rsidR="003A1452" w:rsidRPr="003F4900" w:rsidTr="003F4900">
        <w:trPr>
          <w:trHeight w:val="399"/>
        </w:trPr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9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1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4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  <w:tr w:rsidR="003A1452" w:rsidRPr="003F4900" w:rsidTr="003F4900">
        <w:tc>
          <w:tcPr>
            <w:tcW w:w="959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214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1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4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eptide protein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F4900">
              <w:rPr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</w:p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</w:p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w:r w:rsidRPr="00AF58B0">
              <w:rPr>
                <w:rFonts w:ascii="Times New Roman" w:hAnsi="Times New Roman"/>
                <w:sz w:val="18"/>
                <w:szCs w:val="18"/>
                <w:lang w:val="es-MX"/>
              </w:rPr>
              <w:t>Mean plasma Neuropeptide Y</w:t>
            </w:r>
          </w:p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w:r w:rsidRPr="00AF58B0">
              <w:rPr>
                <w:rFonts w:ascii="Times New Roman" w:hAnsi="Times New Roman"/>
                <w:sz w:val="18"/>
                <w:szCs w:val="18"/>
                <w:lang w:val="es-MX"/>
              </w:rPr>
              <w:t>ng/L</w:t>
            </w:r>
          </w:p>
        </w:tc>
        <w:tc>
          <w:tcPr>
            <w:tcW w:w="931" w:type="dxa"/>
            <w:vMerge w:val="restart"/>
          </w:tcPr>
          <w:p w:rsidR="003A1452" w:rsidRPr="00AF58B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MX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0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0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0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0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7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6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2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9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</w:tbl>
    <w:p w:rsidR="003A1452" w:rsidRDefault="003A1452" w:rsidP="00C358BF"/>
    <w:p w:rsidR="003A1452" w:rsidRDefault="003A1452" w:rsidP="00C358BF"/>
    <w:p w:rsidR="003A1452" w:rsidRDefault="003A1452" w:rsidP="00C358BF"/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eptide protein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F4900">
              <w:rPr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</w:rPr>
              <w:t xml:space="preserve">Gastric Cancer (GC) 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</w:p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</w:p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w:r w:rsidRPr="00AF58B0">
              <w:rPr>
                <w:rFonts w:ascii="Times New Roman" w:hAnsi="Times New Roman"/>
                <w:sz w:val="18"/>
                <w:szCs w:val="18"/>
                <w:lang w:val="es-MX"/>
              </w:rPr>
              <w:t>Mean plasma Neuropeptide Y</w:t>
            </w:r>
          </w:p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w:r w:rsidRPr="00AF58B0">
              <w:rPr>
                <w:rFonts w:ascii="Times New Roman" w:hAnsi="Times New Roman"/>
                <w:sz w:val="18"/>
                <w:szCs w:val="18"/>
                <w:lang w:val="es-MX"/>
              </w:rPr>
              <w:t>ng/L</w:t>
            </w:r>
          </w:p>
        </w:tc>
        <w:tc>
          <w:tcPr>
            <w:tcW w:w="931" w:type="dxa"/>
            <w:vMerge w:val="restart"/>
          </w:tcPr>
          <w:p w:rsidR="003A1452" w:rsidRPr="00AF58B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MX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0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0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0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0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7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1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4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0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2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4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0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4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1072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10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F4900">
              <w:rPr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101" w:type="dxa"/>
            <w:vMerge w:val="restart"/>
          </w:tcPr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</w:p>
          <w:p w:rsidR="003A1452" w:rsidRPr="00AF58B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AF58B0">
              <w:rPr>
                <w:rFonts w:ascii="Times New Roman" w:hAnsi="Times New Roman"/>
                <w:sz w:val="18"/>
                <w:szCs w:val="18"/>
                <w:lang w:val="sv-SE"/>
              </w:rPr>
              <w:t>Mean plasma IFN- gamma ng/L</w:t>
            </w:r>
          </w:p>
        </w:tc>
        <w:tc>
          <w:tcPr>
            <w:tcW w:w="1072" w:type="dxa"/>
            <w:vMerge w:val="restart"/>
          </w:tcPr>
          <w:p w:rsidR="003A1452" w:rsidRPr="00AF58B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sv-SE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2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0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0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3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3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  <w:tr w:rsidR="003A1452" w:rsidRPr="003F4900" w:rsidTr="003F4900">
        <w:trPr>
          <w:trHeight w:val="204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  <w:tr w:rsidR="003A1452" w:rsidRPr="003F4900" w:rsidTr="003F4900">
        <w:trPr>
          <w:trHeight w:val="399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6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  <w:tr w:rsidR="003A1452" w:rsidRPr="003F4900" w:rsidTr="003F4900"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</w:pPr>
            <w:r w:rsidRPr="003F4900"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1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8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8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1072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10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F4900">
              <w:rPr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</w:pPr>
            <w:r w:rsidRPr="003F4900"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4900">
              <w:rPr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101" w:type="dxa"/>
            <w:vMerge w:val="restart"/>
          </w:tcPr>
          <w:p w:rsidR="003A1452" w:rsidRPr="007F23CB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sv-SE"/>
              </w:rPr>
            </w:pPr>
          </w:p>
          <w:p w:rsidR="003A1452" w:rsidRPr="007F23CB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7F23CB">
              <w:rPr>
                <w:rFonts w:ascii="Times New Roman" w:hAnsi="Times New Roman"/>
                <w:sz w:val="18"/>
                <w:szCs w:val="18"/>
                <w:lang w:val="sv-SE"/>
              </w:rPr>
              <w:t>Mean plasma IFN- gamma ng/L</w:t>
            </w:r>
          </w:p>
        </w:tc>
        <w:tc>
          <w:tcPr>
            <w:tcW w:w="1072" w:type="dxa"/>
            <w:vMerge w:val="restart"/>
          </w:tcPr>
          <w:p w:rsidR="003A1452" w:rsidRPr="007F23CB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sv-SE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sz w:val="20"/>
                <w:szCs w:val="20"/>
              </w:rPr>
            </w:pPr>
            <w:r w:rsidRPr="003F4900">
              <w:rPr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0.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4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3.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4.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9.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3.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8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5.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3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5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  <w:tr w:rsidR="003A1452" w:rsidRPr="003F4900" w:rsidTr="003F4900">
        <w:trPr>
          <w:trHeight w:val="204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sz w:val="20"/>
                <w:szCs w:val="20"/>
              </w:rPr>
            </w:pPr>
            <w:r w:rsidRPr="003F4900">
              <w:rPr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7.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8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5.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3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.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9.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3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1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6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  <w:tr w:rsidR="003A1452" w:rsidRPr="003F4900" w:rsidTr="003F4900">
        <w:trPr>
          <w:trHeight w:val="399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sz w:val="20"/>
                <w:szCs w:val="20"/>
              </w:rPr>
            </w:pPr>
            <w:r w:rsidRPr="003F4900">
              <w:rPr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5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4.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4.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1.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3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7.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9.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1.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8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4.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4.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3.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</w:tr>
      <w:tr w:rsidR="003A1452" w:rsidRPr="003F4900" w:rsidTr="003F4900"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sz w:val="20"/>
                <w:szCs w:val="20"/>
              </w:rPr>
            </w:pPr>
            <w:r w:rsidRPr="003F4900">
              <w:rPr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3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8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2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8.6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2.5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9.2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9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8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5.8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3.9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2.7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3</w:t>
            </w: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</w:tbl>
    <w:p w:rsidR="003A1452" w:rsidRDefault="003A1452" w:rsidP="00C358BF"/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"/>
        <w:gridCol w:w="1100"/>
        <w:gridCol w:w="1071"/>
        <w:gridCol w:w="1053"/>
        <w:gridCol w:w="849"/>
        <w:gridCol w:w="992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101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 xml:space="preserve">Gastric Cancer (GC) 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101" w:type="dxa"/>
            <w:gridSpan w:val="2"/>
            <w:vMerge w:val="restart"/>
          </w:tcPr>
          <w:p w:rsidR="003A1452" w:rsidRPr="007F23CB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</w:p>
          <w:p w:rsidR="003A1452" w:rsidRPr="007F23CB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7F23CB">
              <w:rPr>
                <w:rFonts w:ascii="Times New Roman" w:hAnsi="Times New Roman"/>
                <w:sz w:val="18"/>
                <w:szCs w:val="18"/>
                <w:lang w:val="sv-SE"/>
              </w:rPr>
              <w:t>Mean plasma IFN- gamma ng/L</w:t>
            </w:r>
          </w:p>
        </w:tc>
        <w:tc>
          <w:tcPr>
            <w:tcW w:w="1072" w:type="dxa"/>
            <w:vMerge w:val="restart"/>
          </w:tcPr>
          <w:p w:rsidR="003A1452" w:rsidRPr="007F23CB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sv-SE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0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4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3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1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  <w:tr w:rsidR="003A1452" w:rsidRPr="003F4900" w:rsidTr="003F4900">
        <w:trPr>
          <w:trHeight w:val="204"/>
        </w:trPr>
        <w:tc>
          <w:tcPr>
            <w:tcW w:w="1101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6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  <w:tr w:rsidR="003A1452" w:rsidRPr="003F4900" w:rsidTr="003F4900">
        <w:trPr>
          <w:trHeight w:val="399"/>
        </w:trPr>
        <w:tc>
          <w:tcPr>
            <w:tcW w:w="1101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9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8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8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1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</w:tr>
      <w:tr w:rsidR="003A1452" w:rsidRPr="003F4900" w:rsidTr="003F4900">
        <w:trPr>
          <w:trHeight w:val="812"/>
        </w:trPr>
        <w:tc>
          <w:tcPr>
            <w:tcW w:w="1101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1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</w:tr>
      <w:tr w:rsidR="003A1452" w:rsidRPr="003F4900" w:rsidTr="003F4900">
        <w:trPr>
          <w:trHeight w:val="251"/>
        </w:trPr>
        <w:tc>
          <w:tcPr>
            <w:tcW w:w="1101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101" w:type="dxa"/>
            <w:gridSpan w:val="2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Mean plasma TNF - alpha 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ng/L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3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0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6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0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30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0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1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6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</w:tr>
      <w:tr w:rsidR="003A1452" w:rsidRPr="003F4900" w:rsidTr="003F4900">
        <w:trPr>
          <w:trHeight w:val="204"/>
        </w:trPr>
        <w:tc>
          <w:tcPr>
            <w:tcW w:w="1101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1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6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07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</w:tr>
      <w:tr w:rsidR="003A1452" w:rsidRPr="003F4900" w:rsidTr="003F4900">
        <w:trPr>
          <w:trHeight w:val="399"/>
        </w:trPr>
        <w:tc>
          <w:tcPr>
            <w:tcW w:w="1101" w:type="dxa"/>
            <w:gridSpan w:val="2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3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97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09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4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5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7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34.0 (600-900)</w:t>
            </w:r>
          </w:p>
        </w:tc>
      </w:tr>
      <w:tr w:rsidR="003A1452" w:rsidRPr="003F4900" w:rsidTr="003F4900">
        <w:trPr>
          <w:gridBefore w:val="1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6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3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0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6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8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7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Mean plasma TNF - alpha 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ng/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1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3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6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7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6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92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7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1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7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2.0 (600-9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1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6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6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0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</w:tr>
    </w:tbl>
    <w:p w:rsidR="003A1452" w:rsidRDefault="003A1452" w:rsidP="00C358BF"/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 xml:space="preserve">Gastric Cancer (GC) 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Mean plasma TNF - alpha 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ng/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59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8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6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7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34.0 (600-9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9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1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5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5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3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75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1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3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0-8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6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1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8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8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7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9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600-8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1072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10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H. pylori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10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TNFR - 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g/ml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H. pylori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1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0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  <w:tr w:rsidR="003A1452" w:rsidRPr="003F4900" w:rsidTr="003F4900">
        <w:trPr>
          <w:trHeight w:val="204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5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9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2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0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6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  <w:tr w:rsidR="003A1452" w:rsidRPr="003F4900" w:rsidTr="003F4900">
        <w:trPr>
          <w:trHeight w:val="399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H. pylori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5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1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  <w:tr w:rsidR="003A1452" w:rsidRPr="003F4900" w:rsidTr="003F4900"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1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1072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10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10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TNFR - 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g/ml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5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6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  <w:tr w:rsidR="003A1452" w:rsidRPr="003F4900" w:rsidTr="003F4900">
        <w:trPr>
          <w:trHeight w:val="204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1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8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1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  <w:tr w:rsidR="003A1452" w:rsidRPr="003F4900" w:rsidTr="003F4900">
        <w:trPr>
          <w:trHeight w:val="399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1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3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  <w:tr w:rsidR="003A1452" w:rsidRPr="003F4900" w:rsidTr="003F4900"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7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</w:tbl>
    <w:p w:rsidR="003A1452" w:rsidRDefault="003A1452" w:rsidP="00C358BF"/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1072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10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 xml:space="preserve">Gastric Cancer (GC) 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10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TNFR - 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g/ml</w:t>
            </w: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3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0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6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0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  <w:tr w:rsidR="003A1452" w:rsidRPr="003F4900" w:rsidTr="003F4900">
        <w:trPr>
          <w:trHeight w:val="204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7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7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3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  <w:tr w:rsidR="003A1452" w:rsidRPr="003F4900" w:rsidTr="003F4900">
        <w:trPr>
          <w:trHeight w:val="399"/>
        </w:trPr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0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1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0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  <w:tr w:rsidR="003A1452" w:rsidRPr="003F4900" w:rsidTr="003F4900">
        <w:tc>
          <w:tcPr>
            <w:tcW w:w="110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7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1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7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3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0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7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 - 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g/m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0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3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0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6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4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7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 - 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g/m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1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1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3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6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</w:tbl>
    <w:p w:rsidR="003A1452" w:rsidRDefault="003A1452" w:rsidP="00C358BF"/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 xml:space="preserve">Gastric Cancer (GC) 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 - 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pg/m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3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8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2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4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4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- 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g/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0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0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4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3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3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0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0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0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6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2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- 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g/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8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3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7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9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1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6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1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0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</w:tbl>
    <w:p w:rsidR="003A1452" w:rsidRDefault="003A1452" w:rsidP="00C358BF"/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 xml:space="preserve">Gastric Cancer (GC) 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- 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g/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5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1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9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0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2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4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9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5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09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9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- 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g/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0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6.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1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5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5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0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0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3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0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2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- 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g/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10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3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6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1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0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6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3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1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01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</w:tbl>
    <w:p w:rsidR="003A1452" w:rsidRDefault="003A1452" w:rsidP="00C358BF"/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 xml:space="preserve">Gastric Cancer (GC) 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- 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g/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0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1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5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3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3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4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4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88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0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4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0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1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5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3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0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9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5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36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1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8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2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0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2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15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5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onulcer dyspepsia</w:t>
            </w:r>
            <w:r w:rsidRPr="003F4900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3F4900">
              <w:rPr>
                <w:rStyle w:val="apple-converted-space"/>
                <w:rFonts w:ascii="Times New Roman" w:hAnsi="Times New Roman"/>
                <w:b/>
                <w:color w:val="000000"/>
                <w:shd w:val="clear" w:color="auto" w:fill="FFFFFF"/>
              </w:rPr>
              <w:t>(N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- 1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g/m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7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0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5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40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3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5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4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63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5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51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16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8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7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9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5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37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9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0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9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6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19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</w:tbl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>Peptic Ulcer Disease (PUD)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- 1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g/m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2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6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4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8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6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56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3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1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96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6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0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6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6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7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7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7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8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2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3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9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1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1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3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1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2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6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0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7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8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42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</w:tbl>
    <w:p w:rsidR="003A1452" w:rsidRDefault="003A1452" w:rsidP="00C358BF"/>
    <w:p w:rsidR="003A1452" w:rsidRDefault="003A1452" w:rsidP="00C358BF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31"/>
        <w:gridCol w:w="1054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</w:tblGrid>
      <w:tr w:rsidR="003A1452" w:rsidRPr="003F4900" w:rsidTr="003F4900">
        <w:trPr>
          <w:trHeight w:val="251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Inflammatory cytokine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054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F4900">
              <w:rPr>
                <w:rFonts w:ascii="Times New Roman" w:hAnsi="Times New Roman"/>
                <w:b/>
                <w:sz w:val="16"/>
                <w:szCs w:val="16"/>
              </w:rPr>
              <w:t>Tissue isolation site</w:t>
            </w:r>
          </w:p>
        </w:tc>
        <w:tc>
          <w:tcPr>
            <w:tcW w:w="10773" w:type="dxa"/>
            <w:gridSpan w:val="12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  <w:b/>
              </w:rPr>
              <w:t xml:space="preserve">Gastric Cancer (GC) 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Neutrophils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Mononuclear cells</w:t>
            </w:r>
          </w:p>
        </w:tc>
        <w:tc>
          <w:tcPr>
            <w:tcW w:w="2694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Atrophy</w:t>
            </w:r>
          </w:p>
        </w:tc>
        <w:tc>
          <w:tcPr>
            <w:tcW w:w="2693" w:type="dxa"/>
            <w:gridSpan w:val="3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F4900">
              <w:rPr>
                <w:rFonts w:ascii="Times New Roman" w:hAnsi="Times New Roman"/>
              </w:rPr>
              <w:t>Intestinal metaplasia</w:t>
            </w:r>
          </w:p>
        </w:tc>
      </w:tr>
      <w:tr w:rsidR="003A1452" w:rsidRPr="003F4900" w:rsidTr="003F4900">
        <w:trPr>
          <w:trHeight w:val="272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Severe</w:t>
            </w:r>
          </w:p>
        </w:tc>
      </w:tr>
      <w:tr w:rsidR="003A1452" w:rsidRPr="003F4900" w:rsidTr="003F4900">
        <w:trPr>
          <w:trHeight w:val="339"/>
        </w:trPr>
        <w:tc>
          <w:tcPr>
            <w:tcW w:w="1242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>Mean plasma Interleukins- 10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g/ml</w:t>
            </w: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77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5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2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9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52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6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6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7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  <w:tr w:rsidR="003A1452" w:rsidRPr="003F4900" w:rsidTr="003F4900">
        <w:trPr>
          <w:trHeight w:val="204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72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0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78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43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8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73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73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85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96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17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90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  <w:tr w:rsidR="003A1452" w:rsidRPr="003F4900" w:rsidTr="003F4900">
        <w:trPr>
          <w:trHeight w:val="399"/>
        </w:trPr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4900">
              <w:rPr>
                <w:rFonts w:ascii="Times New Roman" w:hAnsi="Times New Roman"/>
                <w:i/>
                <w:sz w:val="18"/>
                <w:szCs w:val="18"/>
              </w:rPr>
              <w:t>H. pylori</w:t>
            </w:r>
            <w:r w:rsidRPr="003F4900"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Antrum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2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67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23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09.6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9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12.1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46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8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4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98.3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39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  <w:tr w:rsidR="003A1452" w:rsidRPr="003F4900" w:rsidTr="003F4900">
        <w:tc>
          <w:tcPr>
            <w:tcW w:w="1242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31" w:type="dxa"/>
            <w:vMerge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54" w:type="dxa"/>
          </w:tcPr>
          <w:p w:rsidR="003A1452" w:rsidRPr="003F4900" w:rsidRDefault="003A1452" w:rsidP="003F4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4900">
              <w:rPr>
                <w:rFonts w:ascii="Times New Roman" w:hAnsi="Times New Roman"/>
                <w:sz w:val="20"/>
                <w:szCs w:val="20"/>
              </w:rPr>
              <w:t>Corpus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58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993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4.8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-1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184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-3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244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3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34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100-4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4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37.9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488.7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6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5.4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400-700)</w:t>
            </w:r>
          </w:p>
        </w:tc>
        <w:tc>
          <w:tcPr>
            <w:tcW w:w="850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362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200-500)</w:t>
            </w:r>
          </w:p>
        </w:tc>
        <w:tc>
          <w:tcPr>
            <w:tcW w:w="992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21.2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  <w:tc>
          <w:tcPr>
            <w:tcW w:w="851" w:type="dxa"/>
          </w:tcPr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665.5</w:t>
            </w:r>
          </w:p>
          <w:p w:rsidR="003A1452" w:rsidRPr="003F4900" w:rsidRDefault="003A1452" w:rsidP="003F4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3F4900">
              <w:rPr>
                <w:rFonts w:ascii="Times New Roman" w:hAnsi="Times New Roman"/>
                <w:b/>
                <w:sz w:val="14"/>
                <w:szCs w:val="14"/>
              </w:rPr>
              <w:t>(300-700)</w:t>
            </w:r>
          </w:p>
        </w:tc>
      </w:tr>
    </w:tbl>
    <w:p w:rsidR="003A1452" w:rsidRDefault="003A1452"/>
    <w:sectPr w:rsidR="003A1452" w:rsidSect="00C358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955C7F"/>
    <w:multiLevelType w:val="hybridMultilevel"/>
    <w:tmpl w:val="AC40C0E2"/>
    <w:lvl w:ilvl="0" w:tplc="0409000F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358BF"/>
    <w:rsid w:val="00000A1B"/>
    <w:rsid w:val="00000CD9"/>
    <w:rsid w:val="000016D3"/>
    <w:rsid w:val="0000276D"/>
    <w:rsid w:val="00004BA7"/>
    <w:rsid w:val="0000533D"/>
    <w:rsid w:val="00005CDE"/>
    <w:rsid w:val="00006791"/>
    <w:rsid w:val="00006CD7"/>
    <w:rsid w:val="00007CD5"/>
    <w:rsid w:val="00014085"/>
    <w:rsid w:val="00020A15"/>
    <w:rsid w:val="00021F4C"/>
    <w:rsid w:val="0002317F"/>
    <w:rsid w:val="00024A29"/>
    <w:rsid w:val="00024EC5"/>
    <w:rsid w:val="000252BE"/>
    <w:rsid w:val="00031271"/>
    <w:rsid w:val="000313E4"/>
    <w:rsid w:val="000317AB"/>
    <w:rsid w:val="000321E4"/>
    <w:rsid w:val="00032860"/>
    <w:rsid w:val="000330F7"/>
    <w:rsid w:val="00034F5B"/>
    <w:rsid w:val="00037E92"/>
    <w:rsid w:val="00040941"/>
    <w:rsid w:val="00041602"/>
    <w:rsid w:val="0004283F"/>
    <w:rsid w:val="000446C8"/>
    <w:rsid w:val="00044D2F"/>
    <w:rsid w:val="000451DA"/>
    <w:rsid w:val="00045668"/>
    <w:rsid w:val="00045FE0"/>
    <w:rsid w:val="0004773C"/>
    <w:rsid w:val="00050D38"/>
    <w:rsid w:val="00051E38"/>
    <w:rsid w:val="00056A35"/>
    <w:rsid w:val="0006250E"/>
    <w:rsid w:val="00062E66"/>
    <w:rsid w:val="000655BC"/>
    <w:rsid w:val="0007078A"/>
    <w:rsid w:val="00070898"/>
    <w:rsid w:val="00070ED4"/>
    <w:rsid w:val="0007643F"/>
    <w:rsid w:val="0008289F"/>
    <w:rsid w:val="00082953"/>
    <w:rsid w:val="00083B71"/>
    <w:rsid w:val="00084677"/>
    <w:rsid w:val="00084D9D"/>
    <w:rsid w:val="00090A92"/>
    <w:rsid w:val="000922CB"/>
    <w:rsid w:val="000964E8"/>
    <w:rsid w:val="00097DAD"/>
    <w:rsid w:val="000A00FB"/>
    <w:rsid w:val="000A2E84"/>
    <w:rsid w:val="000A4BDD"/>
    <w:rsid w:val="000A5602"/>
    <w:rsid w:val="000A6345"/>
    <w:rsid w:val="000B262F"/>
    <w:rsid w:val="000B338C"/>
    <w:rsid w:val="000B3A4D"/>
    <w:rsid w:val="000B4083"/>
    <w:rsid w:val="000C278A"/>
    <w:rsid w:val="000C2B46"/>
    <w:rsid w:val="000C3599"/>
    <w:rsid w:val="000C5DDA"/>
    <w:rsid w:val="000C6A5C"/>
    <w:rsid w:val="000C6AA0"/>
    <w:rsid w:val="000C6C22"/>
    <w:rsid w:val="000C704E"/>
    <w:rsid w:val="000D24C9"/>
    <w:rsid w:val="000D4702"/>
    <w:rsid w:val="000D544A"/>
    <w:rsid w:val="000D6992"/>
    <w:rsid w:val="000D6A92"/>
    <w:rsid w:val="000D7AA4"/>
    <w:rsid w:val="000E0A51"/>
    <w:rsid w:val="000E110E"/>
    <w:rsid w:val="000E16E7"/>
    <w:rsid w:val="000E1A71"/>
    <w:rsid w:val="000E30DD"/>
    <w:rsid w:val="000E44D8"/>
    <w:rsid w:val="000E4FDF"/>
    <w:rsid w:val="000E596B"/>
    <w:rsid w:val="000E613E"/>
    <w:rsid w:val="000E766D"/>
    <w:rsid w:val="000F1876"/>
    <w:rsid w:val="000F3DFC"/>
    <w:rsid w:val="000F3E7B"/>
    <w:rsid w:val="000F5844"/>
    <w:rsid w:val="000F70C1"/>
    <w:rsid w:val="0010150A"/>
    <w:rsid w:val="00102841"/>
    <w:rsid w:val="00102CB2"/>
    <w:rsid w:val="001031A7"/>
    <w:rsid w:val="0010367C"/>
    <w:rsid w:val="00106313"/>
    <w:rsid w:val="00106889"/>
    <w:rsid w:val="00107276"/>
    <w:rsid w:val="00110C52"/>
    <w:rsid w:val="00111715"/>
    <w:rsid w:val="00113653"/>
    <w:rsid w:val="001155C1"/>
    <w:rsid w:val="00116AD8"/>
    <w:rsid w:val="00122857"/>
    <w:rsid w:val="00122898"/>
    <w:rsid w:val="00122B76"/>
    <w:rsid w:val="00124AEE"/>
    <w:rsid w:val="001250A6"/>
    <w:rsid w:val="00127F1E"/>
    <w:rsid w:val="00130669"/>
    <w:rsid w:val="00130969"/>
    <w:rsid w:val="00130C32"/>
    <w:rsid w:val="0013252B"/>
    <w:rsid w:val="001329C2"/>
    <w:rsid w:val="0013310F"/>
    <w:rsid w:val="00133887"/>
    <w:rsid w:val="00134F4A"/>
    <w:rsid w:val="0014071B"/>
    <w:rsid w:val="001408E1"/>
    <w:rsid w:val="001416C8"/>
    <w:rsid w:val="00142804"/>
    <w:rsid w:val="00143DA4"/>
    <w:rsid w:val="00144538"/>
    <w:rsid w:val="00144751"/>
    <w:rsid w:val="00144F4F"/>
    <w:rsid w:val="0014511D"/>
    <w:rsid w:val="001454BA"/>
    <w:rsid w:val="00145944"/>
    <w:rsid w:val="001526F1"/>
    <w:rsid w:val="00153BD1"/>
    <w:rsid w:val="001567C2"/>
    <w:rsid w:val="00156A56"/>
    <w:rsid w:val="00157551"/>
    <w:rsid w:val="00160F36"/>
    <w:rsid w:val="0016107F"/>
    <w:rsid w:val="00161DB7"/>
    <w:rsid w:val="00163614"/>
    <w:rsid w:val="0016411A"/>
    <w:rsid w:val="00166E3E"/>
    <w:rsid w:val="001671D1"/>
    <w:rsid w:val="00167591"/>
    <w:rsid w:val="00170D19"/>
    <w:rsid w:val="00171028"/>
    <w:rsid w:val="00172450"/>
    <w:rsid w:val="00175B0B"/>
    <w:rsid w:val="00176C62"/>
    <w:rsid w:val="0017705F"/>
    <w:rsid w:val="0018124B"/>
    <w:rsid w:val="0018701F"/>
    <w:rsid w:val="001922C5"/>
    <w:rsid w:val="00193672"/>
    <w:rsid w:val="001940EF"/>
    <w:rsid w:val="001942FE"/>
    <w:rsid w:val="00196FEA"/>
    <w:rsid w:val="001A0A65"/>
    <w:rsid w:val="001A188D"/>
    <w:rsid w:val="001A1ED8"/>
    <w:rsid w:val="001A28FC"/>
    <w:rsid w:val="001A36DF"/>
    <w:rsid w:val="001A3F8D"/>
    <w:rsid w:val="001A5072"/>
    <w:rsid w:val="001A56F1"/>
    <w:rsid w:val="001A5A2A"/>
    <w:rsid w:val="001A6004"/>
    <w:rsid w:val="001A6752"/>
    <w:rsid w:val="001A7869"/>
    <w:rsid w:val="001B0BAC"/>
    <w:rsid w:val="001B13E5"/>
    <w:rsid w:val="001B1422"/>
    <w:rsid w:val="001B21A4"/>
    <w:rsid w:val="001B3D7A"/>
    <w:rsid w:val="001B40AA"/>
    <w:rsid w:val="001B4AF4"/>
    <w:rsid w:val="001B5036"/>
    <w:rsid w:val="001B5B89"/>
    <w:rsid w:val="001B68B4"/>
    <w:rsid w:val="001B6C64"/>
    <w:rsid w:val="001B6DE8"/>
    <w:rsid w:val="001B6E4D"/>
    <w:rsid w:val="001C08A8"/>
    <w:rsid w:val="001C0C1C"/>
    <w:rsid w:val="001C2D34"/>
    <w:rsid w:val="001C341E"/>
    <w:rsid w:val="001C355D"/>
    <w:rsid w:val="001C3964"/>
    <w:rsid w:val="001C4CC4"/>
    <w:rsid w:val="001C540F"/>
    <w:rsid w:val="001C57C6"/>
    <w:rsid w:val="001C5D25"/>
    <w:rsid w:val="001C7854"/>
    <w:rsid w:val="001D4509"/>
    <w:rsid w:val="001D6BE2"/>
    <w:rsid w:val="001E1EDA"/>
    <w:rsid w:val="001E4DD1"/>
    <w:rsid w:val="001E6F0B"/>
    <w:rsid w:val="001E7361"/>
    <w:rsid w:val="001E74BB"/>
    <w:rsid w:val="001F0FA1"/>
    <w:rsid w:val="001F2123"/>
    <w:rsid w:val="001F28BF"/>
    <w:rsid w:val="001F4007"/>
    <w:rsid w:val="001F40F4"/>
    <w:rsid w:val="001F4ECF"/>
    <w:rsid w:val="001F59BF"/>
    <w:rsid w:val="001F6AA2"/>
    <w:rsid w:val="002003D5"/>
    <w:rsid w:val="002010DA"/>
    <w:rsid w:val="002011F3"/>
    <w:rsid w:val="002024A6"/>
    <w:rsid w:val="0020345E"/>
    <w:rsid w:val="00203BBA"/>
    <w:rsid w:val="00203C2F"/>
    <w:rsid w:val="00204695"/>
    <w:rsid w:val="00204F61"/>
    <w:rsid w:val="00205DEA"/>
    <w:rsid w:val="00205EA9"/>
    <w:rsid w:val="0020667D"/>
    <w:rsid w:val="002068A5"/>
    <w:rsid w:val="00210846"/>
    <w:rsid w:val="0021236B"/>
    <w:rsid w:val="00213163"/>
    <w:rsid w:val="0021579E"/>
    <w:rsid w:val="00216D65"/>
    <w:rsid w:val="00217CA1"/>
    <w:rsid w:val="00217DF8"/>
    <w:rsid w:val="00223838"/>
    <w:rsid w:val="00225CBC"/>
    <w:rsid w:val="00225DAA"/>
    <w:rsid w:val="0022746D"/>
    <w:rsid w:val="00230C2D"/>
    <w:rsid w:val="00232F1B"/>
    <w:rsid w:val="002330BD"/>
    <w:rsid w:val="0024143A"/>
    <w:rsid w:val="0024479A"/>
    <w:rsid w:val="002448B9"/>
    <w:rsid w:val="00244D10"/>
    <w:rsid w:val="00245110"/>
    <w:rsid w:val="00246B2D"/>
    <w:rsid w:val="00247FBF"/>
    <w:rsid w:val="00250717"/>
    <w:rsid w:val="002508BB"/>
    <w:rsid w:val="002562B5"/>
    <w:rsid w:val="00256D28"/>
    <w:rsid w:val="002600AB"/>
    <w:rsid w:val="00261344"/>
    <w:rsid w:val="00263D6C"/>
    <w:rsid w:val="00266281"/>
    <w:rsid w:val="00266AD1"/>
    <w:rsid w:val="0026716F"/>
    <w:rsid w:val="002703FE"/>
    <w:rsid w:val="002716E5"/>
    <w:rsid w:val="0027349B"/>
    <w:rsid w:val="0027463E"/>
    <w:rsid w:val="00276D4E"/>
    <w:rsid w:val="00280657"/>
    <w:rsid w:val="002812A0"/>
    <w:rsid w:val="00282188"/>
    <w:rsid w:val="00282344"/>
    <w:rsid w:val="00282DCA"/>
    <w:rsid w:val="00284397"/>
    <w:rsid w:val="002846BE"/>
    <w:rsid w:val="00287469"/>
    <w:rsid w:val="0028760F"/>
    <w:rsid w:val="00292258"/>
    <w:rsid w:val="002937F6"/>
    <w:rsid w:val="00297E7C"/>
    <w:rsid w:val="002A108E"/>
    <w:rsid w:val="002A1150"/>
    <w:rsid w:val="002A42AB"/>
    <w:rsid w:val="002B3C65"/>
    <w:rsid w:val="002B6514"/>
    <w:rsid w:val="002C3FD4"/>
    <w:rsid w:val="002C49C9"/>
    <w:rsid w:val="002D15FC"/>
    <w:rsid w:val="002D1D3E"/>
    <w:rsid w:val="002D25C8"/>
    <w:rsid w:val="002D2E5E"/>
    <w:rsid w:val="002D308F"/>
    <w:rsid w:val="002D67E3"/>
    <w:rsid w:val="002D721C"/>
    <w:rsid w:val="002E0B53"/>
    <w:rsid w:val="002E2AAF"/>
    <w:rsid w:val="002E39B3"/>
    <w:rsid w:val="002E4B48"/>
    <w:rsid w:val="002E4DA7"/>
    <w:rsid w:val="002E64AC"/>
    <w:rsid w:val="002F0D13"/>
    <w:rsid w:val="002F2605"/>
    <w:rsid w:val="002F66DA"/>
    <w:rsid w:val="002F674C"/>
    <w:rsid w:val="002F713A"/>
    <w:rsid w:val="002F770D"/>
    <w:rsid w:val="002F7F8B"/>
    <w:rsid w:val="0030099C"/>
    <w:rsid w:val="0030666E"/>
    <w:rsid w:val="00307C90"/>
    <w:rsid w:val="00307D13"/>
    <w:rsid w:val="003104C1"/>
    <w:rsid w:val="00312628"/>
    <w:rsid w:val="00312805"/>
    <w:rsid w:val="0031303F"/>
    <w:rsid w:val="0031341C"/>
    <w:rsid w:val="003144A6"/>
    <w:rsid w:val="003220AD"/>
    <w:rsid w:val="00324CDD"/>
    <w:rsid w:val="0033089E"/>
    <w:rsid w:val="003309AC"/>
    <w:rsid w:val="003310BA"/>
    <w:rsid w:val="003326AB"/>
    <w:rsid w:val="00334D62"/>
    <w:rsid w:val="003372F6"/>
    <w:rsid w:val="003372FD"/>
    <w:rsid w:val="003402BC"/>
    <w:rsid w:val="00340A93"/>
    <w:rsid w:val="003410E8"/>
    <w:rsid w:val="003428DF"/>
    <w:rsid w:val="003506A7"/>
    <w:rsid w:val="00351248"/>
    <w:rsid w:val="003518BE"/>
    <w:rsid w:val="0035568A"/>
    <w:rsid w:val="00356608"/>
    <w:rsid w:val="00370E28"/>
    <w:rsid w:val="00372836"/>
    <w:rsid w:val="003735BC"/>
    <w:rsid w:val="003761F4"/>
    <w:rsid w:val="0037726F"/>
    <w:rsid w:val="003775E1"/>
    <w:rsid w:val="0038137F"/>
    <w:rsid w:val="00381637"/>
    <w:rsid w:val="00385042"/>
    <w:rsid w:val="0038646A"/>
    <w:rsid w:val="003872EC"/>
    <w:rsid w:val="003904F9"/>
    <w:rsid w:val="0039307B"/>
    <w:rsid w:val="00394A0B"/>
    <w:rsid w:val="00394AB3"/>
    <w:rsid w:val="00396204"/>
    <w:rsid w:val="003964E6"/>
    <w:rsid w:val="00396BC3"/>
    <w:rsid w:val="00396CBE"/>
    <w:rsid w:val="003975C2"/>
    <w:rsid w:val="003A1452"/>
    <w:rsid w:val="003A2C4F"/>
    <w:rsid w:val="003A2E04"/>
    <w:rsid w:val="003A4789"/>
    <w:rsid w:val="003A49F2"/>
    <w:rsid w:val="003A4F8E"/>
    <w:rsid w:val="003A777B"/>
    <w:rsid w:val="003B060A"/>
    <w:rsid w:val="003B212A"/>
    <w:rsid w:val="003B3133"/>
    <w:rsid w:val="003B34AF"/>
    <w:rsid w:val="003B3C3F"/>
    <w:rsid w:val="003B5AA4"/>
    <w:rsid w:val="003B773E"/>
    <w:rsid w:val="003C0712"/>
    <w:rsid w:val="003C2FC6"/>
    <w:rsid w:val="003C4BBB"/>
    <w:rsid w:val="003C6E7B"/>
    <w:rsid w:val="003D425C"/>
    <w:rsid w:val="003D51C0"/>
    <w:rsid w:val="003D5530"/>
    <w:rsid w:val="003D6261"/>
    <w:rsid w:val="003D6C06"/>
    <w:rsid w:val="003E0F69"/>
    <w:rsid w:val="003E1A28"/>
    <w:rsid w:val="003E4E61"/>
    <w:rsid w:val="003E6E67"/>
    <w:rsid w:val="003E79B1"/>
    <w:rsid w:val="003F2925"/>
    <w:rsid w:val="003F2A45"/>
    <w:rsid w:val="003F3CD5"/>
    <w:rsid w:val="003F4900"/>
    <w:rsid w:val="003F5495"/>
    <w:rsid w:val="0040263E"/>
    <w:rsid w:val="00402DC8"/>
    <w:rsid w:val="004041FA"/>
    <w:rsid w:val="00404BAF"/>
    <w:rsid w:val="004102F9"/>
    <w:rsid w:val="00411F39"/>
    <w:rsid w:val="00412872"/>
    <w:rsid w:val="00414658"/>
    <w:rsid w:val="00416F15"/>
    <w:rsid w:val="00421A03"/>
    <w:rsid w:val="0042242C"/>
    <w:rsid w:val="00425DAA"/>
    <w:rsid w:val="00426B64"/>
    <w:rsid w:val="004348A6"/>
    <w:rsid w:val="00435CF1"/>
    <w:rsid w:val="00435ED8"/>
    <w:rsid w:val="00436BD0"/>
    <w:rsid w:val="00437BC3"/>
    <w:rsid w:val="00440188"/>
    <w:rsid w:val="0044122C"/>
    <w:rsid w:val="004422C3"/>
    <w:rsid w:val="00442397"/>
    <w:rsid w:val="00443545"/>
    <w:rsid w:val="00445AC5"/>
    <w:rsid w:val="00451FCF"/>
    <w:rsid w:val="004523F0"/>
    <w:rsid w:val="00461DA2"/>
    <w:rsid w:val="0046230E"/>
    <w:rsid w:val="004644E0"/>
    <w:rsid w:val="00465FDE"/>
    <w:rsid w:val="0047198A"/>
    <w:rsid w:val="0047223E"/>
    <w:rsid w:val="004738A6"/>
    <w:rsid w:val="00477EA2"/>
    <w:rsid w:val="004836B7"/>
    <w:rsid w:val="0048437F"/>
    <w:rsid w:val="00486D05"/>
    <w:rsid w:val="00487C3D"/>
    <w:rsid w:val="0049058D"/>
    <w:rsid w:val="00491CF4"/>
    <w:rsid w:val="00491D1A"/>
    <w:rsid w:val="00491FF0"/>
    <w:rsid w:val="00492127"/>
    <w:rsid w:val="00493AA9"/>
    <w:rsid w:val="004A11A1"/>
    <w:rsid w:val="004A22A6"/>
    <w:rsid w:val="004A25DB"/>
    <w:rsid w:val="004A3017"/>
    <w:rsid w:val="004A456A"/>
    <w:rsid w:val="004A6B44"/>
    <w:rsid w:val="004A7E72"/>
    <w:rsid w:val="004B047C"/>
    <w:rsid w:val="004B07A5"/>
    <w:rsid w:val="004B1069"/>
    <w:rsid w:val="004B1B91"/>
    <w:rsid w:val="004B2D13"/>
    <w:rsid w:val="004B4EA4"/>
    <w:rsid w:val="004B5CBE"/>
    <w:rsid w:val="004C3AF5"/>
    <w:rsid w:val="004C3CE2"/>
    <w:rsid w:val="004C4C08"/>
    <w:rsid w:val="004C5EBB"/>
    <w:rsid w:val="004D2D16"/>
    <w:rsid w:val="004D3AB7"/>
    <w:rsid w:val="004D4F66"/>
    <w:rsid w:val="004D4FBA"/>
    <w:rsid w:val="004D501E"/>
    <w:rsid w:val="004D59C5"/>
    <w:rsid w:val="004E078D"/>
    <w:rsid w:val="004E15D9"/>
    <w:rsid w:val="004E1EE3"/>
    <w:rsid w:val="004E37D2"/>
    <w:rsid w:val="004E3877"/>
    <w:rsid w:val="004E4255"/>
    <w:rsid w:val="004F0FED"/>
    <w:rsid w:val="004F1337"/>
    <w:rsid w:val="004F2E8D"/>
    <w:rsid w:val="004F481B"/>
    <w:rsid w:val="004F54FB"/>
    <w:rsid w:val="004F6398"/>
    <w:rsid w:val="004F6B06"/>
    <w:rsid w:val="005027A1"/>
    <w:rsid w:val="00504174"/>
    <w:rsid w:val="0050442A"/>
    <w:rsid w:val="00504C6A"/>
    <w:rsid w:val="0050684A"/>
    <w:rsid w:val="0050777E"/>
    <w:rsid w:val="00507F89"/>
    <w:rsid w:val="00510DBF"/>
    <w:rsid w:val="00512D88"/>
    <w:rsid w:val="0051346B"/>
    <w:rsid w:val="00516E6D"/>
    <w:rsid w:val="00517341"/>
    <w:rsid w:val="005208A9"/>
    <w:rsid w:val="00521AC3"/>
    <w:rsid w:val="00521FF6"/>
    <w:rsid w:val="0052277B"/>
    <w:rsid w:val="00522F13"/>
    <w:rsid w:val="00527145"/>
    <w:rsid w:val="00527E09"/>
    <w:rsid w:val="00532294"/>
    <w:rsid w:val="00535226"/>
    <w:rsid w:val="0053734A"/>
    <w:rsid w:val="0054164F"/>
    <w:rsid w:val="005441A3"/>
    <w:rsid w:val="005443B7"/>
    <w:rsid w:val="005508DF"/>
    <w:rsid w:val="005511D0"/>
    <w:rsid w:val="00551432"/>
    <w:rsid w:val="005524AA"/>
    <w:rsid w:val="0055496B"/>
    <w:rsid w:val="0056029D"/>
    <w:rsid w:val="00561EF1"/>
    <w:rsid w:val="00561F85"/>
    <w:rsid w:val="00561FBE"/>
    <w:rsid w:val="00562EB4"/>
    <w:rsid w:val="00564F51"/>
    <w:rsid w:val="00565016"/>
    <w:rsid w:val="0056661A"/>
    <w:rsid w:val="0057227C"/>
    <w:rsid w:val="00572583"/>
    <w:rsid w:val="005741D6"/>
    <w:rsid w:val="00574BCD"/>
    <w:rsid w:val="00574CF0"/>
    <w:rsid w:val="0057727C"/>
    <w:rsid w:val="00577B93"/>
    <w:rsid w:val="0058176E"/>
    <w:rsid w:val="0058401B"/>
    <w:rsid w:val="005840E7"/>
    <w:rsid w:val="00584394"/>
    <w:rsid w:val="0058496C"/>
    <w:rsid w:val="00584D6B"/>
    <w:rsid w:val="00586EA8"/>
    <w:rsid w:val="005900B3"/>
    <w:rsid w:val="00591810"/>
    <w:rsid w:val="0059444A"/>
    <w:rsid w:val="0059715F"/>
    <w:rsid w:val="00597415"/>
    <w:rsid w:val="005978FE"/>
    <w:rsid w:val="005A0204"/>
    <w:rsid w:val="005A6CA2"/>
    <w:rsid w:val="005B5C06"/>
    <w:rsid w:val="005B5EAC"/>
    <w:rsid w:val="005B6EE1"/>
    <w:rsid w:val="005B6FD6"/>
    <w:rsid w:val="005C00AF"/>
    <w:rsid w:val="005C0EAF"/>
    <w:rsid w:val="005C3793"/>
    <w:rsid w:val="005C3B2C"/>
    <w:rsid w:val="005C40B7"/>
    <w:rsid w:val="005C4467"/>
    <w:rsid w:val="005D0624"/>
    <w:rsid w:val="005D2075"/>
    <w:rsid w:val="005D20DB"/>
    <w:rsid w:val="005D20E2"/>
    <w:rsid w:val="005D5632"/>
    <w:rsid w:val="005D6D5C"/>
    <w:rsid w:val="005D760A"/>
    <w:rsid w:val="005E0060"/>
    <w:rsid w:val="005E06B2"/>
    <w:rsid w:val="005E1104"/>
    <w:rsid w:val="005E22B9"/>
    <w:rsid w:val="005E3C0C"/>
    <w:rsid w:val="005E4023"/>
    <w:rsid w:val="005E447F"/>
    <w:rsid w:val="005F00DA"/>
    <w:rsid w:val="005F2C4A"/>
    <w:rsid w:val="005F2ED6"/>
    <w:rsid w:val="005F3615"/>
    <w:rsid w:val="005F6185"/>
    <w:rsid w:val="005F72C7"/>
    <w:rsid w:val="00600112"/>
    <w:rsid w:val="006019CC"/>
    <w:rsid w:val="00601A95"/>
    <w:rsid w:val="00604C5E"/>
    <w:rsid w:val="00604CF8"/>
    <w:rsid w:val="00605B0C"/>
    <w:rsid w:val="00605DFF"/>
    <w:rsid w:val="00606492"/>
    <w:rsid w:val="00610B1D"/>
    <w:rsid w:val="00610B92"/>
    <w:rsid w:val="006129C7"/>
    <w:rsid w:val="00616054"/>
    <w:rsid w:val="006209CE"/>
    <w:rsid w:val="006228D9"/>
    <w:rsid w:val="00624374"/>
    <w:rsid w:val="0063005F"/>
    <w:rsid w:val="00630BF9"/>
    <w:rsid w:val="00632953"/>
    <w:rsid w:val="00632C5E"/>
    <w:rsid w:val="006338E6"/>
    <w:rsid w:val="006413B6"/>
    <w:rsid w:val="006435A3"/>
    <w:rsid w:val="00643824"/>
    <w:rsid w:val="00643F81"/>
    <w:rsid w:val="00645253"/>
    <w:rsid w:val="00645A9E"/>
    <w:rsid w:val="006460EC"/>
    <w:rsid w:val="00646C41"/>
    <w:rsid w:val="00647B73"/>
    <w:rsid w:val="00647B86"/>
    <w:rsid w:val="00647BD5"/>
    <w:rsid w:val="006511D1"/>
    <w:rsid w:val="006519B7"/>
    <w:rsid w:val="00652963"/>
    <w:rsid w:val="006549BA"/>
    <w:rsid w:val="00654EE3"/>
    <w:rsid w:val="00655404"/>
    <w:rsid w:val="00656AD8"/>
    <w:rsid w:val="006624FD"/>
    <w:rsid w:val="00662966"/>
    <w:rsid w:val="00663D60"/>
    <w:rsid w:val="0066486C"/>
    <w:rsid w:val="00665C83"/>
    <w:rsid w:val="0066665A"/>
    <w:rsid w:val="0066700F"/>
    <w:rsid w:val="0066772B"/>
    <w:rsid w:val="00670F25"/>
    <w:rsid w:val="00672C12"/>
    <w:rsid w:val="00675D88"/>
    <w:rsid w:val="00676AB4"/>
    <w:rsid w:val="0068089C"/>
    <w:rsid w:val="00680C3A"/>
    <w:rsid w:val="0068148A"/>
    <w:rsid w:val="00681EF0"/>
    <w:rsid w:val="00683397"/>
    <w:rsid w:val="00684A78"/>
    <w:rsid w:val="00685B3C"/>
    <w:rsid w:val="00694173"/>
    <w:rsid w:val="006942D6"/>
    <w:rsid w:val="0069437C"/>
    <w:rsid w:val="00695CD2"/>
    <w:rsid w:val="00696FD8"/>
    <w:rsid w:val="006972AF"/>
    <w:rsid w:val="006A173F"/>
    <w:rsid w:val="006A22A2"/>
    <w:rsid w:val="006A4976"/>
    <w:rsid w:val="006A4BAC"/>
    <w:rsid w:val="006A53C7"/>
    <w:rsid w:val="006A59F2"/>
    <w:rsid w:val="006A6415"/>
    <w:rsid w:val="006A7076"/>
    <w:rsid w:val="006B1A97"/>
    <w:rsid w:val="006B26F8"/>
    <w:rsid w:val="006B39A6"/>
    <w:rsid w:val="006C0496"/>
    <w:rsid w:val="006C1A50"/>
    <w:rsid w:val="006C2087"/>
    <w:rsid w:val="006C3DAF"/>
    <w:rsid w:val="006C422E"/>
    <w:rsid w:val="006C52F0"/>
    <w:rsid w:val="006C5388"/>
    <w:rsid w:val="006C547A"/>
    <w:rsid w:val="006C5A7E"/>
    <w:rsid w:val="006C7607"/>
    <w:rsid w:val="006D1905"/>
    <w:rsid w:val="006D3833"/>
    <w:rsid w:val="006D3F39"/>
    <w:rsid w:val="006D52BA"/>
    <w:rsid w:val="006D5765"/>
    <w:rsid w:val="006D592D"/>
    <w:rsid w:val="006D59CB"/>
    <w:rsid w:val="006D6D0C"/>
    <w:rsid w:val="006D74F6"/>
    <w:rsid w:val="006E170F"/>
    <w:rsid w:val="006E1B44"/>
    <w:rsid w:val="006E340E"/>
    <w:rsid w:val="006E4329"/>
    <w:rsid w:val="006E52DF"/>
    <w:rsid w:val="006E5C14"/>
    <w:rsid w:val="006E6F2C"/>
    <w:rsid w:val="006E6F40"/>
    <w:rsid w:val="006E7AF3"/>
    <w:rsid w:val="006F1F4E"/>
    <w:rsid w:val="006F22F4"/>
    <w:rsid w:val="006F470E"/>
    <w:rsid w:val="006F5062"/>
    <w:rsid w:val="006F74AD"/>
    <w:rsid w:val="006F7F5E"/>
    <w:rsid w:val="00701578"/>
    <w:rsid w:val="00701796"/>
    <w:rsid w:val="00701B29"/>
    <w:rsid w:val="007053A2"/>
    <w:rsid w:val="007077F4"/>
    <w:rsid w:val="007101FC"/>
    <w:rsid w:val="00711E97"/>
    <w:rsid w:val="00713453"/>
    <w:rsid w:val="00713468"/>
    <w:rsid w:val="00713A0D"/>
    <w:rsid w:val="00713C83"/>
    <w:rsid w:val="007141FD"/>
    <w:rsid w:val="00715E18"/>
    <w:rsid w:val="00717EE5"/>
    <w:rsid w:val="00721661"/>
    <w:rsid w:val="007221A0"/>
    <w:rsid w:val="00722B51"/>
    <w:rsid w:val="00722ED3"/>
    <w:rsid w:val="00730F3C"/>
    <w:rsid w:val="007336FC"/>
    <w:rsid w:val="007340F8"/>
    <w:rsid w:val="0073422D"/>
    <w:rsid w:val="007353D8"/>
    <w:rsid w:val="00736D96"/>
    <w:rsid w:val="007406C9"/>
    <w:rsid w:val="00741DF0"/>
    <w:rsid w:val="00743633"/>
    <w:rsid w:val="00743849"/>
    <w:rsid w:val="00743B9A"/>
    <w:rsid w:val="00744BC0"/>
    <w:rsid w:val="00745BD3"/>
    <w:rsid w:val="00747A83"/>
    <w:rsid w:val="00747CBD"/>
    <w:rsid w:val="00747F09"/>
    <w:rsid w:val="00750160"/>
    <w:rsid w:val="00750FB1"/>
    <w:rsid w:val="00751B70"/>
    <w:rsid w:val="00752D6E"/>
    <w:rsid w:val="007535EB"/>
    <w:rsid w:val="0075395C"/>
    <w:rsid w:val="00754032"/>
    <w:rsid w:val="007560F4"/>
    <w:rsid w:val="00756740"/>
    <w:rsid w:val="007606C6"/>
    <w:rsid w:val="007612D7"/>
    <w:rsid w:val="00770473"/>
    <w:rsid w:val="00770762"/>
    <w:rsid w:val="007713BD"/>
    <w:rsid w:val="00772AA5"/>
    <w:rsid w:val="007736E9"/>
    <w:rsid w:val="0077444A"/>
    <w:rsid w:val="007754C3"/>
    <w:rsid w:val="00776096"/>
    <w:rsid w:val="007805C3"/>
    <w:rsid w:val="00783F3E"/>
    <w:rsid w:val="00784B21"/>
    <w:rsid w:val="00785FC3"/>
    <w:rsid w:val="007919DC"/>
    <w:rsid w:val="00791EC2"/>
    <w:rsid w:val="00792271"/>
    <w:rsid w:val="00792528"/>
    <w:rsid w:val="007934A8"/>
    <w:rsid w:val="00797A58"/>
    <w:rsid w:val="00797E85"/>
    <w:rsid w:val="007A31A8"/>
    <w:rsid w:val="007A4751"/>
    <w:rsid w:val="007A56B2"/>
    <w:rsid w:val="007A788A"/>
    <w:rsid w:val="007B1254"/>
    <w:rsid w:val="007B4832"/>
    <w:rsid w:val="007B4EA0"/>
    <w:rsid w:val="007B580A"/>
    <w:rsid w:val="007B5F41"/>
    <w:rsid w:val="007B62C6"/>
    <w:rsid w:val="007B6A4E"/>
    <w:rsid w:val="007B72A7"/>
    <w:rsid w:val="007C0349"/>
    <w:rsid w:val="007C2558"/>
    <w:rsid w:val="007C25B3"/>
    <w:rsid w:val="007C2EDD"/>
    <w:rsid w:val="007C307C"/>
    <w:rsid w:val="007C4A8A"/>
    <w:rsid w:val="007C783D"/>
    <w:rsid w:val="007C7CF1"/>
    <w:rsid w:val="007D4E49"/>
    <w:rsid w:val="007D641B"/>
    <w:rsid w:val="007D7534"/>
    <w:rsid w:val="007D7983"/>
    <w:rsid w:val="007E0167"/>
    <w:rsid w:val="007E41D8"/>
    <w:rsid w:val="007E4A9D"/>
    <w:rsid w:val="007E4C1B"/>
    <w:rsid w:val="007E4F37"/>
    <w:rsid w:val="007E534D"/>
    <w:rsid w:val="007E59E3"/>
    <w:rsid w:val="007F23CB"/>
    <w:rsid w:val="007F646C"/>
    <w:rsid w:val="007F6610"/>
    <w:rsid w:val="007F76D8"/>
    <w:rsid w:val="00802671"/>
    <w:rsid w:val="0080610B"/>
    <w:rsid w:val="0080659E"/>
    <w:rsid w:val="00806894"/>
    <w:rsid w:val="0080718F"/>
    <w:rsid w:val="00807E9B"/>
    <w:rsid w:val="008100AF"/>
    <w:rsid w:val="00811DB0"/>
    <w:rsid w:val="008166BA"/>
    <w:rsid w:val="00817339"/>
    <w:rsid w:val="0082141E"/>
    <w:rsid w:val="00821EC1"/>
    <w:rsid w:val="00822CD5"/>
    <w:rsid w:val="008237AD"/>
    <w:rsid w:val="00823D6D"/>
    <w:rsid w:val="0082457D"/>
    <w:rsid w:val="00824A12"/>
    <w:rsid w:val="0082533F"/>
    <w:rsid w:val="00825AFD"/>
    <w:rsid w:val="0082755E"/>
    <w:rsid w:val="00831881"/>
    <w:rsid w:val="0083236D"/>
    <w:rsid w:val="008334D2"/>
    <w:rsid w:val="0083415D"/>
    <w:rsid w:val="00836B16"/>
    <w:rsid w:val="008378E9"/>
    <w:rsid w:val="008422FB"/>
    <w:rsid w:val="00842F10"/>
    <w:rsid w:val="0084333B"/>
    <w:rsid w:val="00843D31"/>
    <w:rsid w:val="0085025F"/>
    <w:rsid w:val="00850D81"/>
    <w:rsid w:val="00851986"/>
    <w:rsid w:val="00851DB4"/>
    <w:rsid w:val="00854072"/>
    <w:rsid w:val="008608D6"/>
    <w:rsid w:val="008626AE"/>
    <w:rsid w:val="008629CE"/>
    <w:rsid w:val="00862D1E"/>
    <w:rsid w:val="0086420F"/>
    <w:rsid w:val="008643C9"/>
    <w:rsid w:val="00866317"/>
    <w:rsid w:val="0086713D"/>
    <w:rsid w:val="00867901"/>
    <w:rsid w:val="00867C52"/>
    <w:rsid w:val="0087145D"/>
    <w:rsid w:val="00871623"/>
    <w:rsid w:val="00871685"/>
    <w:rsid w:val="00872D8D"/>
    <w:rsid w:val="0087364A"/>
    <w:rsid w:val="008918C0"/>
    <w:rsid w:val="008937F7"/>
    <w:rsid w:val="00893B10"/>
    <w:rsid w:val="00897511"/>
    <w:rsid w:val="008A0648"/>
    <w:rsid w:val="008A12C2"/>
    <w:rsid w:val="008A26A1"/>
    <w:rsid w:val="008A356C"/>
    <w:rsid w:val="008A4178"/>
    <w:rsid w:val="008A54AB"/>
    <w:rsid w:val="008A5814"/>
    <w:rsid w:val="008B19BD"/>
    <w:rsid w:val="008B1C3A"/>
    <w:rsid w:val="008B3236"/>
    <w:rsid w:val="008B3EFD"/>
    <w:rsid w:val="008B4079"/>
    <w:rsid w:val="008B6234"/>
    <w:rsid w:val="008B71D7"/>
    <w:rsid w:val="008C142A"/>
    <w:rsid w:val="008C1A2F"/>
    <w:rsid w:val="008C5EDD"/>
    <w:rsid w:val="008C645F"/>
    <w:rsid w:val="008C7C7E"/>
    <w:rsid w:val="008D2333"/>
    <w:rsid w:val="008D285E"/>
    <w:rsid w:val="008D2D5A"/>
    <w:rsid w:val="008D3FCA"/>
    <w:rsid w:val="008D4BF6"/>
    <w:rsid w:val="008D6BC2"/>
    <w:rsid w:val="008D6FA1"/>
    <w:rsid w:val="008E0770"/>
    <w:rsid w:val="008E0B78"/>
    <w:rsid w:val="008E191F"/>
    <w:rsid w:val="008E3589"/>
    <w:rsid w:val="008E6B46"/>
    <w:rsid w:val="008F18C8"/>
    <w:rsid w:val="008F2EB2"/>
    <w:rsid w:val="008F398B"/>
    <w:rsid w:val="008F5ABB"/>
    <w:rsid w:val="008F5D9F"/>
    <w:rsid w:val="008F5FE3"/>
    <w:rsid w:val="008F77FE"/>
    <w:rsid w:val="00900193"/>
    <w:rsid w:val="0090215A"/>
    <w:rsid w:val="009036EB"/>
    <w:rsid w:val="009043D7"/>
    <w:rsid w:val="00904F8B"/>
    <w:rsid w:val="00905B5F"/>
    <w:rsid w:val="00906588"/>
    <w:rsid w:val="00907103"/>
    <w:rsid w:val="009103FF"/>
    <w:rsid w:val="009105B0"/>
    <w:rsid w:val="00912D35"/>
    <w:rsid w:val="0091391E"/>
    <w:rsid w:val="009139E3"/>
    <w:rsid w:val="00913C88"/>
    <w:rsid w:val="0091446C"/>
    <w:rsid w:val="0091590C"/>
    <w:rsid w:val="0091607F"/>
    <w:rsid w:val="00921705"/>
    <w:rsid w:val="00924C66"/>
    <w:rsid w:val="009269D6"/>
    <w:rsid w:val="0092786A"/>
    <w:rsid w:val="00930172"/>
    <w:rsid w:val="00930AF8"/>
    <w:rsid w:val="00931612"/>
    <w:rsid w:val="009335FC"/>
    <w:rsid w:val="00933E94"/>
    <w:rsid w:val="009353DA"/>
    <w:rsid w:val="00936246"/>
    <w:rsid w:val="009367E2"/>
    <w:rsid w:val="00937601"/>
    <w:rsid w:val="00941446"/>
    <w:rsid w:val="00942146"/>
    <w:rsid w:val="00946F18"/>
    <w:rsid w:val="009472D1"/>
    <w:rsid w:val="0094784D"/>
    <w:rsid w:val="00947FFB"/>
    <w:rsid w:val="00952380"/>
    <w:rsid w:val="009523AF"/>
    <w:rsid w:val="00954652"/>
    <w:rsid w:val="00956203"/>
    <w:rsid w:val="00956B24"/>
    <w:rsid w:val="00961330"/>
    <w:rsid w:val="00961AC8"/>
    <w:rsid w:val="00961C88"/>
    <w:rsid w:val="00964563"/>
    <w:rsid w:val="009649F5"/>
    <w:rsid w:val="00966B0B"/>
    <w:rsid w:val="0096759B"/>
    <w:rsid w:val="0097030A"/>
    <w:rsid w:val="00970BA6"/>
    <w:rsid w:val="00974AFE"/>
    <w:rsid w:val="00975010"/>
    <w:rsid w:val="00976324"/>
    <w:rsid w:val="00980182"/>
    <w:rsid w:val="00980E00"/>
    <w:rsid w:val="00982175"/>
    <w:rsid w:val="0098227A"/>
    <w:rsid w:val="0098293C"/>
    <w:rsid w:val="00984DD5"/>
    <w:rsid w:val="00986947"/>
    <w:rsid w:val="00987038"/>
    <w:rsid w:val="00992739"/>
    <w:rsid w:val="009934CC"/>
    <w:rsid w:val="00993853"/>
    <w:rsid w:val="00993DC5"/>
    <w:rsid w:val="00996C0F"/>
    <w:rsid w:val="00997065"/>
    <w:rsid w:val="009976D6"/>
    <w:rsid w:val="00997985"/>
    <w:rsid w:val="009A35B4"/>
    <w:rsid w:val="009A381A"/>
    <w:rsid w:val="009A5B54"/>
    <w:rsid w:val="009A5CEA"/>
    <w:rsid w:val="009A6984"/>
    <w:rsid w:val="009B0D27"/>
    <w:rsid w:val="009B0F87"/>
    <w:rsid w:val="009B2399"/>
    <w:rsid w:val="009B3BAA"/>
    <w:rsid w:val="009B4ABD"/>
    <w:rsid w:val="009B706B"/>
    <w:rsid w:val="009C0330"/>
    <w:rsid w:val="009C282A"/>
    <w:rsid w:val="009C2EED"/>
    <w:rsid w:val="009C370E"/>
    <w:rsid w:val="009C482D"/>
    <w:rsid w:val="009C6BC9"/>
    <w:rsid w:val="009C7872"/>
    <w:rsid w:val="009C7F19"/>
    <w:rsid w:val="009D07EB"/>
    <w:rsid w:val="009D21FD"/>
    <w:rsid w:val="009D2254"/>
    <w:rsid w:val="009D2DA7"/>
    <w:rsid w:val="009D32F9"/>
    <w:rsid w:val="009D47E0"/>
    <w:rsid w:val="009D4EE8"/>
    <w:rsid w:val="009D7453"/>
    <w:rsid w:val="009E00DE"/>
    <w:rsid w:val="009E1F33"/>
    <w:rsid w:val="009E29B6"/>
    <w:rsid w:val="009E515B"/>
    <w:rsid w:val="009E55B3"/>
    <w:rsid w:val="009F10D0"/>
    <w:rsid w:val="009F47C4"/>
    <w:rsid w:val="009F4B35"/>
    <w:rsid w:val="009F63CA"/>
    <w:rsid w:val="009F69C8"/>
    <w:rsid w:val="009F6B13"/>
    <w:rsid w:val="00A00D66"/>
    <w:rsid w:val="00A00F8E"/>
    <w:rsid w:val="00A01988"/>
    <w:rsid w:val="00A027F6"/>
    <w:rsid w:val="00A02C0C"/>
    <w:rsid w:val="00A05C64"/>
    <w:rsid w:val="00A060E6"/>
    <w:rsid w:val="00A06FE9"/>
    <w:rsid w:val="00A10907"/>
    <w:rsid w:val="00A10DAE"/>
    <w:rsid w:val="00A11626"/>
    <w:rsid w:val="00A122E3"/>
    <w:rsid w:val="00A12B44"/>
    <w:rsid w:val="00A13937"/>
    <w:rsid w:val="00A17EFC"/>
    <w:rsid w:val="00A205AE"/>
    <w:rsid w:val="00A21ED3"/>
    <w:rsid w:val="00A2243A"/>
    <w:rsid w:val="00A229E4"/>
    <w:rsid w:val="00A2363E"/>
    <w:rsid w:val="00A2530F"/>
    <w:rsid w:val="00A268FF"/>
    <w:rsid w:val="00A26DB5"/>
    <w:rsid w:val="00A27A29"/>
    <w:rsid w:val="00A322CA"/>
    <w:rsid w:val="00A35432"/>
    <w:rsid w:val="00A371C5"/>
    <w:rsid w:val="00A3731E"/>
    <w:rsid w:val="00A42DD4"/>
    <w:rsid w:val="00A4540F"/>
    <w:rsid w:val="00A45EDC"/>
    <w:rsid w:val="00A46D36"/>
    <w:rsid w:val="00A470A9"/>
    <w:rsid w:val="00A51886"/>
    <w:rsid w:val="00A55D8E"/>
    <w:rsid w:val="00A5751B"/>
    <w:rsid w:val="00A61CD6"/>
    <w:rsid w:val="00A620F9"/>
    <w:rsid w:val="00A62402"/>
    <w:rsid w:val="00A62D3C"/>
    <w:rsid w:val="00A630D8"/>
    <w:rsid w:val="00A6338D"/>
    <w:rsid w:val="00A647D6"/>
    <w:rsid w:val="00A668B2"/>
    <w:rsid w:val="00A672FB"/>
    <w:rsid w:val="00A6787A"/>
    <w:rsid w:val="00A71489"/>
    <w:rsid w:val="00A7253A"/>
    <w:rsid w:val="00A72EC7"/>
    <w:rsid w:val="00A73789"/>
    <w:rsid w:val="00A73D37"/>
    <w:rsid w:val="00A74802"/>
    <w:rsid w:val="00A76CB4"/>
    <w:rsid w:val="00A8085A"/>
    <w:rsid w:val="00A814C1"/>
    <w:rsid w:val="00A81FCE"/>
    <w:rsid w:val="00A824CD"/>
    <w:rsid w:val="00A83BB9"/>
    <w:rsid w:val="00A85474"/>
    <w:rsid w:val="00A8556B"/>
    <w:rsid w:val="00A863F5"/>
    <w:rsid w:val="00A86788"/>
    <w:rsid w:val="00A867C4"/>
    <w:rsid w:val="00A869A1"/>
    <w:rsid w:val="00A9251C"/>
    <w:rsid w:val="00A92780"/>
    <w:rsid w:val="00A936B1"/>
    <w:rsid w:val="00A939B3"/>
    <w:rsid w:val="00A96CB7"/>
    <w:rsid w:val="00AA1B9A"/>
    <w:rsid w:val="00AA22B8"/>
    <w:rsid w:val="00AA2F27"/>
    <w:rsid w:val="00AA5945"/>
    <w:rsid w:val="00AA5B29"/>
    <w:rsid w:val="00AA5B51"/>
    <w:rsid w:val="00AB7984"/>
    <w:rsid w:val="00AC1238"/>
    <w:rsid w:val="00AC3251"/>
    <w:rsid w:val="00AC41CA"/>
    <w:rsid w:val="00AC5428"/>
    <w:rsid w:val="00AC6C8D"/>
    <w:rsid w:val="00AD1309"/>
    <w:rsid w:val="00AD1FAE"/>
    <w:rsid w:val="00AD22AB"/>
    <w:rsid w:val="00AD2C84"/>
    <w:rsid w:val="00AD3C51"/>
    <w:rsid w:val="00AD6144"/>
    <w:rsid w:val="00AD6FBD"/>
    <w:rsid w:val="00AE029B"/>
    <w:rsid w:val="00AE14D1"/>
    <w:rsid w:val="00AE2E66"/>
    <w:rsid w:val="00AE3115"/>
    <w:rsid w:val="00AE3D9B"/>
    <w:rsid w:val="00AE3DEA"/>
    <w:rsid w:val="00AE600D"/>
    <w:rsid w:val="00AE6102"/>
    <w:rsid w:val="00AE69BC"/>
    <w:rsid w:val="00AE71BB"/>
    <w:rsid w:val="00AE7674"/>
    <w:rsid w:val="00AF04AF"/>
    <w:rsid w:val="00AF229E"/>
    <w:rsid w:val="00AF2818"/>
    <w:rsid w:val="00AF5651"/>
    <w:rsid w:val="00AF58B0"/>
    <w:rsid w:val="00AF627B"/>
    <w:rsid w:val="00AF65EB"/>
    <w:rsid w:val="00AF788D"/>
    <w:rsid w:val="00AF7995"/>
    <w:rsid w:val="00B00CB6"/>
    <w:rsid w:val="00B012DA"/>
    <w:rsid w:val="00B015DA"/>
    <w:rsid w:val="00B02C19"/>
    <w:rsid w:val="00B06EEA"/>
    <w:rsid w:val="00B079E9"/>
    <w:rsid w:val="00B109D9"/>
    <w:rsid w:val="00B122F8"/>
    <w:rsid w:val="00B12377"/>
    <w:rsid w:val="00B14327"/>
    <w:rsid w:val="00B1507C"/>
    <w:rsid w:val="00B15133"/>
    <w:rsid w:val="00B15374"/>
    <w:rsid w:val="00B1791A"/>
    <w:rsid w:val="00B1795C"/>
    <w:rsid w:val="00B201E7"/>
    <w:rsid w:val="00B20244"/>
    <w:rsid w:val="00B20525"/>
    <w:rsid w:val="00B2222D"/>
    <w:rsid w:val="00B22EDE"/>
    <w:rsid w:val="00B23E8D"/>
    <w:rsid w:val="00B27C23"/>
    <w:rsid w:val="00B30E4C"/>
    <w:rsid w:val="00B33115"/>
    <w:rsid w:val="00B33FE4"/>
    <w:rsid w:val="00B4032D"/>
    <w:rsid w:val="00B41F1D"/>
    <w:rsid w:val="00B4325A"/>
    <w:rsid w:val="00B4343B"/>
    <w:rsid w:val="00B44076"/>
    <w:rsid w:val="00B4482D"/>
    <w:rsid w:val="00B45F6A"/>
    <w:rsid w:val="00B51BA1"/>
    <w:rsid w:val="00B520D9"/>
    <w:rsid w:val="00B56D94"/>
    <w:rsid w:val="00B60AF1"/>
    <w:rsid w:val="00B611C2"/>
    <w:rsid w:val="00B617FB"/>
    <w:rsid w:val="00B63362"/>
    <w:rsid w:val="00B65F96"/>
    <w:rsid w:val="00B66FAD"/>
    <w:rsid w:val="00B67EFB"/>
    <w:rsid w:val="00B71FFF"/>
    <w:rsid w:val="00B76145"/>
    <w:rsid w:val="00B76365"/>
    <w:rsid w:val="00B769A0"/>
    <w:rsid w:val="00B77943"/>
    <w:rsid w:val="00B83300"/>
    <w:rsid w:val="00B9017B"/>
    <w:rsid w:val="00B90918"/>
    <w:rsid w:val="00B91D3C"/>
    <w:rsid w:val="00B91E70"/>
    <w:rsid w:val="00B94920"/>
    <w:rsid w:val="00B94B81"/>
    <w:rsid w:val="00B956AB"/>
    <w:rsid w:val="00B971F0"/>
    <w:rsid w:val="00BA20C3"/>
    <w:rsid w:val="00BA3034"/>
    <w:rsid w:val="00BA3084"/>
    <w:rsid w:val="00BA37E2"/>
    <w:rsid w:val="00BA4C7F"/>
    <w:rsid w:val="00BA4DE8"/>
    <w:rsid w:val="00BA4EF0"/>
    <w:rsid w:val="00BA6AFF"/>
    <w:rsid w:val="00BA6B59"/>
    <w:rsid w:val="00BB1C3C"/>
    <w:rsid w:val="00BB3CB1"/>
    <w:rsid w:val="00BB3D58"/>
    <w:rsid w:val="00BB3E28"/>
    <w:rsid w:val="00BC0364"/>
    <w:rsid w:val="00BC0B2D"/>
    <w:rsid w:val="00BC112E"/>
    <w:rsid w:val="00BC2A47"/>
    <w:rsid w:val="00BC2C21"/>
    <w:rsid w:val="00BC3C57"/>
    <w:rsid w:val="00BC5C9F"/>
    <w:rsid w:val="00BC62DF"/>
    <w:rsid w:val="00BD2447"/>
    <w:rsid w:val="00BD784E"/>
    <w:rsid w:val="00BD7C1D"/>
    <w:rsid w:val="00BE11BF"/>
    <w:rsid w:val="00BE131E"/>
    <w:rsid w:val="00BE18C8"/>
    <w:rsid w:val="00BE1FCA"/>
    <w:rsid w:val="00BE2ACB"/>
    <w:rsid w:val="00BE3906"/>
    <w:rsid w:val="00BE6683"/>
    <w:rsid w:val="00BE6A66"/>
    <w:rsid w:val="00BE6E8C"/>
    <w:rsid w:val="00BE6F31"/>
    <w:rsid w:val="00BF170F"/>
    <w:rsid w:val="00BF1BE1"/>
    <w:rsid w:val="00BF345D"/>
    <w:rsid w:val="00BF352C"/>
    <w:rsid w:val="00BF6818"/>
    <w:rsid w:val="00C005E0"/>
    <w:rsid w:val="00C00672"/>
    <w:rsid w:val="00C00CC2"/>
    <w:rsid w:val="00C015FD"/>
    <w:rsid w:val="00C03092"/>
    <w:rsid w:val="00C03C01"/>
    <w:rsid w:val="00C05D4D"/>
    <w:rsid w:val="00C05D87"/>
    <w:rsid w:val="00C064FA"/>
    <w:rsid w:val="00C06522"/>
    <w:rsid w:val="00C076EC"/>
    <w:rsid w:val="00C10DD2"/>
    <w:rsid w:val="00C115CF"/>
    <w:rsid w:val="00C12A15"/>
    <w:rsid w:val="00C145CF"/>
    <w:rsid w:val="00C14703"/>
    <w:rsid w:val="00C16FA0"/>
    <w:rsid w:val="00C172B3"/>
    <w:rsid w:val="00C20E1D"/>
    <w:rsid w:val="00C2296C"/>
    <w:rsid w:val="00C26199"/>
    <w:rsid w:val="00C306DD"/>
    <w:rsid w:val="00C30EBE"/>
    <w:rsid w:val="00C318D8"/>
    <w:rsid w:val="00C32B7B"/>
    <w:rsid w:val="00C338D8"/>
    <w:rsid w:val="00C358BF"/>
    <w:rsid w:val="00C36AC3"/>
    <w:rsid w:val="00C40F9E"/>
    <w:rsid w:val="00C43FFB"/>
    <w:rsid w:val="00C50252"/>
    <w:rsid w:val="00C50ADF"/>
    <w:rsid w:val="00C51C46"/>
    <w:rsid w:val="00C55776"/>
    <w:rsid w:val="00C5716D"/>
    <w:rsid w:val="00C577A9"/>
    <w:rsid w:val="00C57A22"/>
    <w:rsid w:val="00C601C5"/>
    <w:rsid w:val="00C60924"/>
    <w:rsid w:val="00C60D84"/>
    <w:rsid w:val="00C62A6F"/>
    <w:rsid w:val="00C62B18"/>
    <w:rsid w:val="00C632E8"/>
    <w:rsid w:val="00C6392D"/>
    <w:rsid w:val="00C63D42"/>
    <w:rsid w:val="00C65388"/>
    <w:rsid w:val="00C675B1"/>
    <w:rsid w:val="00C7035F"/>
    <w:rsid w:val="00C70EF0"/>
    <w:rsid w:val="00C719DF"/>
    <w:rsid w:val="00C73D0A"/>
    <w:rsid w:val="00C75C98"/>
    <w:rsid w:val="00C75E73"/>
    <w:rsid w:val="00C77688"/>
    <w:rsid w:val="00C7786D"/>
    <w:rsid w:val="00C77E86"/>
    <w:rsid w:val="00C84A0D"/>
    <w:rsid w:val="00C90D72"/>
    <w:rsid w:val="00C94984"/>
    <w:rsid w:val="00C951FE"/>
    <w:rsid w:val="00C9559F"/>
    <w:rsid w:val="00C96561"/>
    <w:rsid w:val="00C96C1D"/>
    <w:rsid w:val="00C97CD7"/>
    <w:rsid w:val="00CA0263"/>
    <w:rsid w:val="00CA114B"/>
    <w:rsid w:val="00CA2E89"/>
    <w:rsid w:val="00CA627A"/>
    <w:rsid w:val="00CB0923"/>
    <w:rsid w:val="00CB0FF8"/>
    <w:rsid w:val="00CB53A7"/>
    <w:rsid w:val="00CB6533"/>
    <w:rsid w:val="00CB696E"/>
    <w:rsid w:val="00CB6B3C"/>
    <w:rsid w:val="00CC086C"/>
    <w:rsid w:val="00CC1488"/>
    <w:rsid w:val="00CC5513"/>
    <w:rsid w:val="00CC58C0"/>
    <w:rsid w:val="00CD021C"/>
    <w:rsid w:val="00CD0EFB"/>
    <w:rsid w:val="00CD1015"/>
    <w:rsid w:val="00CD23B2"/>
    <w:rsid w:val="00CE102B"/>
    <w:rsid w:val="00CE3A51"/>
    <w:rsid w:val="00CE3C20"/>
    <w:rsid w:val="00CE49C1"/>
    <w:rsid w:val="00CE7F70"/>
    <w:rsid w:val="00CF14C2"/>
    <w:rsid w:val="00CF2A4F"/>
    <w:rsid w:val="00CF2C9F"/>
    <w:rsid w:val="00CF427E"/>
    <w:rsid w:val="00CF5FCA"/>
    <w:rsid w:val="00CF73DE"/>
    <w:rsid w:val="00CF73FF"/>
    <w:rsid w:val="00D0197C"/>
    <w:rsid w:val="00D05C82"/>
    <w:rsid w:val="00D07871"/>
    <w:rsid w:val="00D10E0D"/>
    <w:rsid w:val="00D14679"/>
    <w:rsid w:val="00D14752"/>
    <w:rsid w:val="00D1567B"/>
    <w:rsid w:val="00D1628C"/>
    <w:rsid w:val="00D16CE4"/>
    <w:rsid w:val="00D21EE1"/>
    <w:rsid w:val="00D22B15"/>
    <w:rsid w:val="00D24175"/>
    <w:rsid w:val="00D2430D"/>
    <w:rsid w:val="00D249F1"/>
    <w:rsid w:val="00D24F09"/>
    <w:rsid w:val="00D251EB"/>
    <w:rsid w:val="00D25B8D"/>
    <w:rsid w:val="00D264F2"/>
    <w:rsid w:val="00D26AB7"/>
    <w:rsid w:val="00D3223C"/>
    <w:rsid w:val="00D32B0F"/>
    <w:rsid w:val="00D3619C"/>
    <w:rsid w:val="00D37FD6"/>
    <w:rsid w:val="00D4000B"/>
    <w:rsid w:val="00D419CC"/>
    <w:rsid w:val="00D41BBE"/>
    <w:rsid w:val="00D41E7C"/>
    <w:rsid w:val="00D43DAE"/>
    <w:rsid w:val="00D46C48"/>
    <w:rsid w:val="00D472E6"/>
    <w:rsid w:val="00D537C8"/>
    <w:rsid w:val="00D548C1"/>
    <w:rsid w:val="00D5597A"/>
    <w:rsid w:val="00D56B0A"/>
    <w:rsid w:val="00D571E7"/>
    <w:rsid w:val="00D61219"/>
    <w:rsid w:val="00D61474"/>
    <w:rsid w:val="00D61714"/>
    <w:rsid w:val="00D61BDE"/>
    <w:rsid w:val="00D629AF"/>
    <w:rsid w:val="00D6417E"/>
    <w:rsid w:val="00D65057"/>
    <w:rsid w:val="00D661B8"/>
    <w:rsid w:val="00D66EE3"/>
    <w:rsid w:val="00D679EA"/>
    <w:rsid w:val="00D67E46"/>
    <w:rsid w:val="00D7040E"/>
    <w:rsid w:val="00D7102C"/>
    <w:rsid w:val="00D7565A"/>
    <w:rsid w:val="00D8029B"/>
    <w:rsid w:val="00D81344"/>
    <w:rsid w:val="00D842A5"/>
    <w:rsid w:val="00D84C33"/>
    <w:rsid w:val="00D859AC"/>
    <w:rsid w:val="00D878BF"/>
    <w:rsid w:val="00D915F7"/>
    <w:rsid w:val="00D922C2"/>
    <w:rsid w:val="00D94BB4"/>
    <w:rsid w:val="00D94C65"/>
    <w:rsid w:val="00D955AE"/>
    <w:rsid w:val="00D959DD"/>
    <w:rsid w:val="00D95F21"/>
    <w:rsid w:val="00D971C7"/>
    <w:rsid w:val="00DA11EF"/>
    <w:rsid w:val="00DA124C"/>
    <w:rsid w:val="00DA4D69"/>
    <w:rsid w:val="00DA63E0"/>
    <w:rsid w:val="00DB440B"/>
    <w:rsid w:val="00DB6849"/>
    <w:rsid w:val="00DB74D6"/>
    <w:rsid w:val="00DC0369"/>
    <w:rsid w:val="00DC1238"/>
    <w:rsid w:val="00DC3F34"/>
    <w:rsid w:val="00DC7D9D"/>
    <w:rsid w:val="00DD5E69"/>
    <w:rsid w:val="00DD6366"/>
    <w:rsid w:val="00DD6B12"/>
    <w:rsid w:val="00DD7BBD"/>
    <w:rsid w:val="00DE0A76"/>
    <w:rsid w:val="00DE137A"/>
    <w:rsid w:val="00DE1D1C"/>
    <w:rsid w:val="00DE25CA"/>
    <w:rsid w:val="00DE2D7C"/>
    <w:rsid w:val="00DE30BB"/>
    <w:rsid w:val="00DE3168"/>
    <w:rsid w:val="00DE4C4C"/>
    <w:rsid w:val="00DE5DA7"/>
    <w:rsid w:val="00DE6B6A"/>
    <w:rsid w:val="00DE6E23"/>
    <w:rsid w:val="00DF2E90"/>
    <w:rsid w:val="00DF30ED"/>
    <w:rsid w:val="00DF36E8"/>
    <w:rsid w:val="00DF59FF"/>
    <w:rsid w:val="00DF751E"/>
    <w:rsid w:val="00E0040B"/>
    <w:rsid w:val="00E01C02"/>
    <w:rsid w:val="00E03151"/>
    <w:rsid w:val="00E039CA"/>
    <w:rsid w:val="00E05A19"/>
    <w:rsid w:val="00E128F0"/>
    <w:rsid w:val="00E135EC"/>
    <w:rsid w:val="00E14A73"/>
    <w:rsid w:val="00E14A7E"/>
    <w:rsid w:val="00E151E4"/>
    <w:rsid w:val="00E204D9"/>
    <w:rsid w:val="00E21A59"/>
    <w:rsid w:val="00E2399B"/>
    <w:rsid w:val="00E24120"/>
    <w:rsid w:val="00E2696F"/>
    <w:rsid w:val="00E31299"/>
    <w:rsid w:val="00E31B6F"/>
    <w:rsid w:val="00E32F7D"/>
    <w:rsid w:val="00E3401B"/>
    <w:rsid w:val="00E34B93"/>
    <w:rsid w:val="00E35AFC"/>
    <w:rsid w:val="00E35D2D"/>
    <w:rsid w:val="00E36EE9"/>
    <w:rsid w:val="00E379EA"/>
    <w:rsid w:val="00E37B89"/>
    <w:rsid w:val="00E414AE"/>
    <w:rsid w:val="00E42A07"/>
    <w:rsid w:val="00E42D4D"/>
    <w:rsid w:val="00E42F43"/>
    <w:rsid w:val="00E45504"/>
    <w:rsid w:val="00E45EED"/>
    <w:rsid w:val="00E51BA9"/>
    <w:rsid w:val="00E52FD3"/>
    <w:rsid w:val="00E54978"/>
    <w:rsid w:val="00E565BC"/>
    <w:rsid w:val="00E56A28"/>
    <w:rsid w:val="00E60146"/>
    <w:rsid w:val="00E613ED"/>
    <w:rsid w:val="00E70098"/>
    <w:rsid w:val="00E70E8A"/>
    <w:rsid w:val="00E71967"/>
    <w:rsid w:val="00E72202"/>
    <w:rsid w:val="00E728B9"/>
    <w:rsid w:val="00E73DA4"/>
    <w:rsid w:val="00E774F6"/>
    <w:rsid w:val="00E801CA"/>
    <w:rsid w:val="00E80466"/>
    <w:rsid w:val="00E81546"/>
    <w:rsid w:val="00E83BF5"/>
    <w:rsid w:val="00E854E4"/>
    <w:rsid w:val="00E85A35"/>
    <w:rsid w:val="00E9058B"/>
    <w:rsid w:val="00E93852"/>
    <w:rsid w:val="00E952E6"/>
    <w:rsid w:val="00E96EC9"/>
    <w:rsid w:val="00EA2A0F"/>
    <w:rsid w:val="00EA77DA"/>
    <w:rsid w:val="00EB0C72"/>
    <w:rsid w:val="00EB0EAD"/>
    <w:rsid w:val="00EB18BA"/>
    <w:rsid w:val="00EB1BA3"/>
    <w:rsid w:val="00EB2530"/>
    <w:rsid w:val="00EB5DF2"/>
    <w:rsid w:val="00EB6F06"/>
    <w:rsid w:val="00EC0274"/>
    <w:rsid w:val="00EC1BB8"/>
    <w:rsid w:val="00EC352B"/>
    <w:rsid w:val="00EC3C76"/>
    <w:rsid w:val="00EC3D05"/>
    <w:rsid w:val="00EC4648"/>
    <w:rsid w:val="00EC59D5"/>
    <w:rsid w:val="00EC5E84"/>
    <w:rsid w:val="00EC7FD0"/>
    <w:rsid w:val="00ED1720"/>
    <w:rsid w:val="00ED3FF2"/>
    <w:rsid w:val="00ED498B"/>
    <w:rsid w:val="00ED5D96"/>
    <w:rsid w:val="00ED64C7"/>
    <w:rsid w:val="00ED669E"/>
    <w:rsid w:val="00ED6C21"/>
    <w:rsid w:val="00ED766A"/>
    <w:rsid w:val="00EE135F"/>
    <w:rsid w:val="00EE1BB7"/>
    <w:rsid w:val="00EE41E8"/>
    <w:rsid w:val="00EE4350"/>
    <w:rsid w:val="00EE5CAF"/>
    <w:rsid w:val="00EE6086"/>
    <w:rsid w:val="00EE650C"/>
    <w:rsid w:val="00EE6C5F"/>
    <w:rsid w:val="00EF027E"/>
    <w:rsid w:val="00EF0A13"/>
    <w:rsid w:val="00EF0C9A"/>
    <w:rsid w:val="00EF220C"/>
    <w:rsid w:val="00EF22B1"/>
    <w:rsid w:val="00EF271A"/>
    <w:rsid w:val="00EF3C1A"/>
    <w:rsid w:val="00EF3C47"/>
    <w:rsid w:val="00EF4199"/>
    <w:rsid w:val="00EF5B9C"/>
    <w:rsid w:val="00EF5ECC"/>
    <w:rsid w:val="00F004A6"/>
    <w:rsid w:val="00F02C34"/>
    <w:rsid w:val="00F04A4E"/>
    <w:rsid w:val="00F10736"/>
    <w:rsid w:val="00F10A8F"/>
    <w:rsid w:val="00F11660"/>
    <w:rsid w:val="00F1194F"/>
    <w:rsid w:val="00F12992"/>
    <w:rsid w:val="00F131F2"/>
    <w:rsid w:val="00F150FB"/>
    <w:rsid w:val="00F163D3"/>
    <w:rsid w:val="00F16440"/>
    <w:rsid w:val="00F2016E"/>
    <w:rsid w:val="00F20654"/>
    <w:rsid w:val="00F214BA"/>
    <w:rsid w:val="00F23964"/>
    <w:rsid w:val="00F25D1F"/>
    <w:rsid w:val="00F26957"/>
    <w:rsid w:val="00F26A39"/>
    <w:rsid w:val="00F275B5"/>
    <w:rsid w:val="00F278D5"/>
    <w:rsid w:val="00F300D1"/>
    <w:rsid w:val="00F30AA4"/>
    <w:rsid w:val="00F31E99"/>
    <w:rsid w:val="00F3379D"/>
    <w:rsid w:val="00F3623C"/>
    <w:rsid w:val="00F3724C"/>
    <w:rsid w:val="00F37763"/>
    <w:rsid w:val="00F40B45"/>
    <w:rsid w:val="00F4325A"/>
    <w:rsid w:val="00F44512"/>
    <w:rsid w:val="00F44AFB"/>
    <w:rsid w:val="00F46A14"/>
    <w:rsid w:val="00F47200"/>
    <w:rsid w:val="00F477C6"/>
    <w:rsid w:val="00F50310"/>
    <w:rsid w:val="00F50754"/>
    <w:rsid w:val="00F50A62"/>
    <w:rsid w:val="00F51E08"/>
    <w:rsid w:val="00F5320F"/>
    <w:rsid w:val="00F55107"/>
    <w:rsid w:val="00F572EB"/>
    <w:rsid w:val="00F57C2B"/>
    <w:rsid w:val="00F62239"/>
    <w:rsid w:val="00F628AC"/>
    <w:rsid w:val="00F638DF"/>
    <w:rsid w:val="00F64DF1"/>
    <w:rsid w:val="00F64EF5"/>
    <w:rsid w:val="00F65BF8"/>
    <w:rsid w:val="00F70DD0"/>
    <w:rsid w:val="00F73293"/>
    <w:rsid w:val="00F73C3C"/>
    <w:rsid w:val="00F74E6E"/>
    <w:rsid w:val="00F76D65"/>
    <w:rsid w:val="00F81D98"/>
    <w:rsid w:val="00F84101"/>
    <w:rsid w:val="00F852E1"/>
    <w:rsid w:val="00F86798"/>
    <w:rsid w:val="00F93169"/>
    <w:rsid w:val="00F93EA5"/>
    <w:rsid w:val="00F94185"/>
    <w:rsid w:val="00F944F1"/>
    <w:rsid w:val="00F95FD7"/>
    <w:rsid w:val="00F96970"/>
    <w:rsid w:val="00F969D2"/>
    <w:rsid w:val="00F975AA"/>
    <w:rsid w:val="00FA1E67"/>
    <w:rsid w:val="00FA2882"/>
    <w:rsid w:val="00FA44BF"/>
    <w:rsid w:val="00FA5C4C"/>
    <w:rsid w:val="00FA6377"/>
    <w:rsid w:val="00FA656F"/>
    <w:rsid w:val="00FA7417"/>
    <w:rsid w:val="00FA7D33"/>
    <w:rsid w:val="00FB07CB"/>
    <w:rsid w:val="00FB1085"/>
    <w:rsid w:val="00FB18CD"/>
    <w:rsid w:val="00FB6C39"/>
    <w:rsid w:val="00FB7CBC"/>
    <w:rsid w:val="00FC0455"/>
    <w:rsid w:val="00FC1B9E"/>
    <w:rsid w:val="00FC206B"/>
    <w:rsid w:val="00FC367F"/>
    <w:rsid w:val="00FC54CE"/>
    <w:rsid w:val="00FC7D08"/>
    <w:rsid w:val="00FC7E65"/>
    <w:rsid w:val="00FD15F0"/>
    <w:rsid w:val="00FD1686"/>
    <w:rsid w:val="00FD1909"/>
    <w:rsid w:val="00FD2254"/>
    <w:rsid w:val="00FD272C"/>
    <w:rsid w:val="00FD2F26"/>
    <w:rsid w:val="00FD69C0"/>
    <w:rsid w:val="00FE03B6"/>
    <w:rsid w:val="00FE07A3"/>
    <w:rsid w:val="00FE32F7"/>
    <w:rsid w:val="00FE35CA"/>
    <w:rsid w:val="00FE3792"/>
    <w:rsid w:val="00FE3B97"/>
    <w:rsid w:val="00FE4DEA"/>
    <w:rsid w:val="00FE4F37"/>
    <w:rsid w:val="00FE5275"/>
    <w:rsid w:val="00FE55B1"/>
    <w:rsid w:val="00FE7806"/>
    <w:rsid w:val="00FF0C8C"/>
    <w:rsid w:val="00FF1E87"/>
    <w:rsid w:val="00FF42D2"/>
    <w:rsid w:val="00FF68B6"/>
    <w:rsid w:val="00FF6F7E"/>
    <w:rsid w:val="00FF79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8BF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358B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C35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358BF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C35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358B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C358B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358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358B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5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358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35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358BF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C358BF"/>
    <w:rPr>
      <w:lang w:val="en-MY"/>
    </w:rPr>
  </w:style>
  <w:style w:type="character" w:customStyle="1" w:styleId="apple-converted-space">
    <w:name w:val="apple-converted-space"/>
    <w:basedOn w:val="DefaultParagraphFont"/>
    <w:uiPriority w:val="99"/>
    <w:rsid w:val="00C358BF"/>
    <w:rPr>
      <w:rFonts w:cs="Times New Roman"/>
    </w:rPr>
  </w:style>
  <w:style w:type="paragraph" w:styleId="ListParagraph">
    <w:name w:val="List Paragraph"/>
    <w:basedOn w:val="Normal"/>
    <w:uiPriority w:val="99"/>
    <w:qFormat/>
    <w:rsid w:val="00C358B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2</Pages>
  <Words>5232</Words>
  <Characters>29829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Data</dc:title>
  <dc:subject/>
  <dc:creator>User</dc:creator>
  <cp:keywords/>
  <dc:description/>
  <cp:lastModifiedBy>Shankar</cp:lastModifiedBy>
  <cp:revision>2</cp:revision>
  <dcterms:created xsi:type="dcterms:W3CDTF">2015-10-19T08:22:00Z</dcterms:created>
  <dcterms:modified xsi:type="dcterms:W3CDTF">2015-10-19T08:22:00Z</dcterms:modified>
</cp:coreProperties>
</file>